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C310" w14:textId="5CF37813" w:rsidR="004E29A8" w:rsidRDefault="006A3A65">
      <w:pPr>
        <w:rPr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Appendix </w:t>
      </w:r>
      <w:r w:rsidR="00E2618E">
        <w:rPr>
          <w:b/>
          <w:bCs/>
          <w:sz w:val="26"/>
          <w:szCs w:val="26"/>
          <w:lang w:val="en-US"/>
        </w:rPr>
        <w:t>E</w:t>
      </w:r>
      <w:r>
        <w:rPr>
          <w:b/>
          <w:bCs/>
          <w:sz w:val="26"/>
          <w:szCs w:val="26"/>
          <w:lang w:val="en-US"/>
        </w:rPr>
        <w:t xml:space="preserve">. </w:t>
      </w:r>
      <w:r>
        <w:rPr>
          <w:sz w:val="26"/>
          <w:szCs w:val="26"/>
          <w:lang w:val="en-US"/>
        </w:rPr>
        <w:t>Excluded references including reasons for exclu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6"/>
        <w:gridCol w:w="843"/>
        <w:gridCol w:w="9347"/>
        <w:gridCol w:w="3822"/>
      </w:tblGrid>
      <w:tr w:rsidR="008C4743" w:rsidRPr="00EC4D79" w14:paraId="1357AA77" w14:textId="0591C80D" w:rsidTr="00B46979">
        <w:tc>
          <w:tcPr>
            <w:tcW w:w="447" w:type="pct"/>
          </w:tcPr>
          <w:p w14:paraId="62BCCB13" w14:textId="709B09BA" w:rsidR="008C4743" w:rsidRPr="00EC4D79" w:rsidRDefault="008C474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(first) Author</w:t>
            </w:r>
          </w:p>
        </w:tc>
        <w:tc>
          <w:tcPr>
            <w:tcW w:w="274" w:type="pct"/>
          </w:tcPr>
          <w:p w14:paraId="7FC7890A" w14:textId="2905CA5A" w:rsidR="008C4743" w:rsidRPr="00EC4D79" w:rsidRDefault="008C474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3037" w:type="pct"/>
          </w:tcPr>
          <w:p w14:paraId="24E14F7A" w14:textId="2B72296A" w:rsidR="008C4743" w:rsidRPr="00EC4D79" w:rsidRDefault="008C474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itle</w:t>
            </w:r>
          </w:p>
        </w:tc>
        <w:tc>
          <w:tcPr>
            <w:tcW w:w="1242" w:type="pct"/>
          </w:tcPr>
          <w:p w14:paraId="44B44BBA" w14:textId="079F8317" w:rsidR="008C4743" w:rsidRDefault="008C474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eason for exclusion</w:t>
            </w:r>
          </w:p>
        </w:tc>
      </w:tr>
      <w:tr w:rsidR="00591834" w:rsidRPr="00EC4D79" w14:paraId="112F4059" w14:textId="77777777" w:rsidTr="00591834">
        <w:tc>
          <w:tcPr>
            <w:tcW w:w="5000" w:type="pct"/>
            <w:gridSpan w:val="4"/>
          </w:tcPr>
          <w:p w14:paraId="4C270D1F" w14:textId="39AF4944" w:rsidR="00591834" w:rsidRDefault="0059183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INITIAL SEARCH</w:t>
            </w:r>
          </w:p>
        </w:tc>
      </w:tr>
      <w:tr w:rsidR="008C4743" w:rsidRPr="00EC4D79" w14:paraId="28F6527A" w14:textId="53C9F077" w:rsidTr="00B46979">
        <w:tc>
          <w:tcPr>
            <w:tcW w:w="447" w:type="pct"/>
          </w:tcPr>
          <w:p w14:paraId="25336203" w14:textId="66005BE9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Anonymous</w:t>
            </w:r>
          </w:p>
        </w:tc>
        <w:tc>
          <w:tcPr>
            <w:tcW w:w="274" w:type="pct"/>
          </w:tcPr>
          <w:p w14:paraId="3F43CB35" w14:textId="50DE02D0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26D779FC" w14:textId="5E46F188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rratum: Correction: Personal Wellbeing Score (PWS)-a short version of ONS4: development and validation in social prescribing </w:t>
            </w:r>
          </w:p>
        </w:tc>
        <w:tc>
          <w:tcPr>
            <w:tcW w:w="1242" w:type="pct"/>
          </w:tcPr>
          <w:p w14:paraId="051AF387" w14:textId="3D071131" w:rsidR="008C4743" w:rsidRPr="00EC4D79" w:rsidRDefault="004813E0" w:rsidP="00EC4D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8C4743" w:rsidRPr="00EC4D79" w14:paraId="5ACA482E" w14:textId="75FD43E7" w:rsidTr="00B46979">
        <w:tc>
          <w:tcPr>
            <w:tcW w:w="447" w:type="pct"/>
          </w:tcPr>
          <w:p w14:paraId="0CC6D3F6" w14:textId="36D2F008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Anonymous</w:t>
            </w:r>
          </w:p>
        </w:tc>
        <w:tc>
          <w:tcPr>
            <w:tcW w:w="274" w:type="pct"/>
          </w:tcPr>
          <w:p w14:paraId="42BE3C57" w14:textId="701ED162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171DA362" w14:textId="59AFEF94" w:rsidR="008C4743" w:rsidRPr="00EC4D79" w:rsidRDefault="008C4743" w:rsidP="00EC4D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rratum: Correction: Personal Wellbeing Score (PWS)-a short version of ONS4: development and validation in social prescribing </w:t>
            </w:r>
          </w:p>
        </w:tc>
        <w:tc>
          <w:tcPr>
            <w:tcW w:w="1242" w:type="pct"/>
          </w:tcPr>
          <w:p w14:paraId="1022E829" w14:textId="2442AE60" w:rsidR="008C4743" w:rsidRPr="00EC4D79" w:rsidRDefault="004813E0" w:rsidP="00EC4D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813E0" w:rsidRPr="00E2618E" w14:paraId="0BF316CD" w14:textId="26312E75" w:rsidTr="00B46979">
        <w:tc>
          <w:tcPr>
            <w:tcW w:w="447" w:type="pct"/>
          </w:tcPr>
          <w:p w14:paraId="1D3FF65D" w14:textId="554F3C72" w:rsidR="004813E0" w:rsidRPr="00EC4D79" w:rsidRDefault="004813E0" w:rsidP="004813E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Augtherson</w:t>
            </w:r>
          </w:p>
        </w:tc>
        <w:tc>
          <w:tcPr>
            <w:tcW w:w="274" w:type="pct"/>
          </w:tcPr>
          <w:p w14:paraId="39DB059C" w14:textId="6953850D" w:rsidR="004813E0" w:rsidRPr="00EC4D79" w:rsidRDefault="004813E0" w:rsidP="004813E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2272F183" w14:textId="4D86E060" w:rsidR="004813E0" w:rsidRPr="00EC4D79" w:rsidRDefault="004813E0" w:rsidP="004813E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for individuals with mental health problems: a qualitative study of barriers and enablers experienced by general practitioners</w:t>
            </w:r>
          </w:p>
        </w:tc>
        <w:tc>
          <w:tcPr>
            <w:tcW w:w="1242" w:type="pct"/>
          </w:tcPr>
          <w:p w14:paraId="47D015DF" w14:textId="186BDB37" w:rsidR="004813E0" w:rsidRPr="005C3A76" w:rsidRDefault="00E0076C" w:rsidP="004813E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="004813E0"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 w:rsidR="004813E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AA49A4" w:rsidRPr="00E2618E" w14:paraId="487F9552" w14:textId="14E3DDE9" w:rsidTr="00B46979">
        <w:tc>
          <w:tcPr>
            <w:tcW w:w="447" w:type="pct"/>
          </w:tcPr>
          <w:p w14:paraId="07BE7CAF" w14:textId="5BCEBD93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aker</w:t>
            </w:r>
          </w:p>
        </w:tc>
        <w:tc>
          <w:tcPr>
            <w:tcW w:w="274" w:type="pct"/>
          </w:tcPr>
          <w:p w14:paraId="31C2009E" w14:textId="442425A7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037" w:type="pct"/>
          </w:tcPr>
          <w:p w14:paraId="7A9E8C54" w14:textId="1CA19F9F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-producing Approaches to the Management of Dement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rough Social Prescribing</w:t>
            </w:r>
          </w:p>
        </w:tc>
        <w:tc>
          <w:tcPr>
            <w:tcW w:w="1242" w:type="pct"/>
          </w:tcPr>
          <w:p w14:paraId="04C4FB94" w14:textId="40735373" w:rsidR="00AA49A4" w:rsidRPr="005C3A76" w:rsidRDefault="00E0076C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="004813E0"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 w:rsidR="004813E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AA49A4" w:rsidRPr="00E2618E" w14:paraId="0AF9A988" w14:textId="13F41EA1" w:rsidTr="00B46979">
        <w:tc>
          <w:tcPr>
            <w:tcW w:w="447" w:type="pct"/>
          </w:tcPr>
          <w:p w14:paraId="61904B5F" w14:textId="254B9A47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aker</w:t>
            </w:r>
          </w:p>
        </w:tc>
        <w:tc>
          <w:tcPr>
            <w:tcW w:w="274" w:type="pct"/>
          </w:tcPr>
          <w:p w14:paraId="77A85A85" w14:textId="39C56105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10A58672" w14:textId="0FED7928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</w:rPr>
              <w:t>Eco Arts on Prescription</w:t>
            </w:r>
          </w:p>
        </w:tc>
        <w:tc>
          <w:tcPr>
            <w:tcW w:w="1242" w:type="pct"/>
          </w:tcPr>
          <w:p w14:paraId="1747D35E" w14:textId="4513D271" w:rsidR="00AA49A4" w:rsidRPr="005C3A76" w:rsidRDefault="00AA49A4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AA49A4" w:rsidRPr="0053212E" w14:paraId="66569DF8" w14:textId="39847E90" w:rsidTr="00B46979">
        <w:tc>
          <w:tcPr>
            <w:tcW w:w="447" w:type="pct"/>
          </w:tcPr>
          <w:p w14:paraId="26E96A13" w14:textId="606A6285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aska</w:t>
            </w:r>
          </w:p>
        </w:tc>
        <w:tc>
          <w:tcPr>
            <w:tcW w:w="274" w:type="pct"/>
          </w:tcPr>
          <w:p w14:paraId="6397200F" w14:textId="6427BF20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37B5D264" w14:textId="244DB83E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and Lifestyle Medicine-A Remedy to Chronic Health Problems?</w:t>
            </w:r>
          </w:p>
        </w:tc>
        <w:tc>
          <w:tcPr>
            <w:tcW w:w="1242" w:type="pct"/>
          </w:tcPr>
          <w:p w14:paraId="2AF823BE" w14:textId="6A6FEF9D" w:rsidR="00AA49A4" w:rsidRPr="00EC4D79" w:rsidRDefault="004813E0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AA49A4" w:rsidRPr="00E2618E" w14:paraId="1C2C5113" w14:textId="0C800A2A" w:rsidTr="00B46979">
        <w:tc>
          <w:tcPr>
            <w:tcW w:w="447" w:type="pct"/>
          </w:tcPr>
          <w:p w14:paraId="23F72EBA" w14:textId="6C526227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attRawden</w:t>
            </w:r>
          </w:p>
        </w:tc>
        <w:tc>
          <w:tcPr>
            <w:tcW w:w="274" w:type="pct"/>
          </w:tcPr>
          <w:p w14:paraId="5CC8642B" w14:textId="63DC254F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0EB7B438" w14:textId="54A1EBA7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inging has empowered, enchanted and enthralled me'-choirs for wellbeing?</w:t>
            </w:r>
          </w:p>
        </w:tc>
        <w:tc>
          <w:tcPr>
            <w:tcW w:w="1242" w:type="pct"/>
          </w:tcPr>
          <w:p w14:paraId="2712B471" w14:textId="5A3F9193" w:rsidR="00AA49A4" w:rsidRPr="00743F5C" w:rsidRDefault="00256333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AA49A4" w:rsidRPr="00E2618E" w14:paraId="6D27D12F" w14:textId="13A11BF6" w:rsidTr="00B46979">
        <w:tc>
          <w:tcPr>
            <w:tcW w:w="447" w:type="pct"/>
          </w:tcPr>
          <w:p w14:paraId="6B2F013E" w14:textId="2F8C6A34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axter</w:t>
            </w:r>
          </w:p>
        </w:tc>
        <w:tc>
          <w:tcPr>
            <w:tcW w:w="274" w:type="pct"/>
          </w:tcPr>
          <w:p w14:paraId="054FA256" w14:textId="0F903D1D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5B1365A1" w14:textId="62DA4A4B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What are the barriers to, and enablers of, working with people with lived experience of mental illness amongst community and voluntary sector organisations?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</w:rPr>
              <w:t>A qualitative study</w:t>
            </w:r>
          </w:p>
        </w:tc>
        <w:tc>
          <w:tcPr>
            <w:tcW w:w="1242" w:type="pct"/>
          </w:tcPr>
          <w:p w14:paraId="26BA55BB" w14:textId="1A59302C" w:rsidR="00AA49A4" w:rsidRPr="005C3A76" w:rsidRDefault="00E0076C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="004813E0"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 w:rsidR="004813E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AA49A4" w:rsidRPr="00E2618E" w14:paraId="338D134F" w14:textId="5577A499" w:rsidTr="00B46979">
        <w:tc>
          <w:tcPr>
            <w:tcW w:w="447" w:type="pct"/>
          </w:tcPr>
          <w:p w14:paraId="2B90DA4F" w14:textId="38D3266E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eardmore</w:t>
            </w:r>
          </w:p>
        </w:tc>
        <w:tc>
          <w:tcPr>
            <w:tcW w:w="274" w:type="pct"/>
          </w:tcPr>
          <w:p w14:paraId="6F13C144" w14:textId="2B854D37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63EA5339" w14:textId="6B611D46" w:rsidR="00AA49A4" w:rsidRPr="00EC4D79" w:rsidRDefault="00AA49A4" w:rsidP="00AA49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orking in social prescribing services: a qualitative study</w:t>
            </w:r>
          </w:p>
        </w:tc>
        <w:tc>
          <w:tcPr>
            <w:tcW w:w="1242" w:type="pct"/>
          </w:tcPr>
          <w:p w14:paraId="69F26E3A" w14:textId="2A6E04DD" w:rsidR="00AA49A4" w:rsidRPr="005C3A76" w:rsidRDefault="00E0076C" w:rsidP="00AA49A4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="004813E0"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 w:rsidR="004813E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0898507C" w14:textId="147B8F73" w:rsidTr="00B46979">
        <w:tc>
          <w:tcPr>
            <w:tcW w:w="447" w:type="pct"/>
          </w:tcPr>
          <w:p w14:paraId="462A9CB6" w14:textId="1776262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enson</w:t>
            </w:r>
          </w:p>
        </w:tc>
        <w:tc>
          <w:tcPr>
            <w:tcW w:w="274" w:type="pct"/>
          </w:tcPr>
          <w:p w14:paraId="6BCAC8E2" w14:textId="33EFFBFE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5D896CFA" w14:textId="07ACF43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sonal Wellbeing Score (PWS)-a short version of ONS4: development and validation in social prescribing</w:t>
            </w:r>
          </w:p>
        </w:tc>
        <w:tc>
          <w:tcPr>
            <w:tcW w:w="1242" w:type="pct"/>
          </w:tcPr>
          <w:p w14:paraId="633AE33A" w14:textId="504377D1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56B2D2AB" w14:textId="652C079A" w:rsidTr="00B46979">
        <w:tc>
          <w:tcPr>
            <w:tcW w:w="447" w:type="pct"/>
          </w:tcPr>
          <w:p w14:paraId="56544BEF" w14:textId="2AA15D2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enson</w:t>
            </w:r>
          </w:p>
        </w:tc>
        <w:tc>
          <w:tcPr>
            <w:tcW w:w="274" w:type="pct"/>
          </w:tcPr>
          <w:p w14:paraId="7AF1F413" w14:textId="18A2FDE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2F2D7E74" w14:textId="1121266A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sonal Wellbeing Score (PWS)-a short version of ONS4: development and validation in social prescribing</w:t>
            </w:r>
          </w:p>
        </w:tc>
        <w:tc>
          <w:tcPr>
            <w:tcW w:w="1242" w:type="pct"/>
          </w:tcPr>
          <w:p w14:paraId="652C8F7C" w14:textId="275F6860" w:rsidR="00E0076C" w:rsidRPr="00E0076C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53212E" w14:paraId="0ED6B938" w14:textId="79898181" w:rsidTr="00B46979">
        <w:tc>
          <w:tcPr>
            <w:tcW w:w="447" w:type="pct"/>
          </w:tcPr>
          <w:p w14:paraId="2548C396" w14:textId="0B7ED47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74" w:type="pct"/>
          </w:tcPr>
          <w:p w14:paraId="738426AF" w14:textId="3FF3CE2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2FCCF592" w14:textId="3FCB7AD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ducing chronic stress to promote health in adults: the role of social prescriptions and social movements</w:t>
            </w:r>
          </w:p>
        </w:tc>
        <w:tc>
          <w:tcPr>
            <w:tcW w:w="1242" w:type="pct"/>
          </w:tcPr>
          <w:p w14:paraId="2B3A1C90" w14:textId="6AE77919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0076C" w:rsidRPr="00E2618E" w14:paraId="32033152" w14:textId="6F668CF6" w:rsidTr="00B46979">
        <w:tc>
          <w:tcPr>
            <w:tcW w:w="447" w:type="pct"/>
          </w:tcPr>
          <w:p w14:paraId="5E8C4A7F" w14:textId="1BA8CCE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274" w:type="pct"/>
          </w:tcPr>
          <w:p w14:paraId="4712C9F8" w14:textId="0738875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36DB1526" w14:textId="7C3444C5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eral practice referral of ‘at risk’ populations to community leisure services: applying the RE-AIM framework to evaluate the impact of a community-based physical activity programme for inactive adults with long-term conditions</w:t>
            </w:r>
          </w:p>
        </w:tc>
        <w:tc>
          <w:tcPr>
            <w:tcW w:w="1242" w:type="pct"/>
          </w:tcPr>
          <w:p w14:paraId="4C3AB29A" w14:textId="1DA35B71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E2618E" w14:paraId="25DAAAD1" w14:textId="02E293E4" w:rsidTr="00B46979">
        <w:tc>
          <w:tcPr>
            <w:tcW w:w="447" w:type="pct"/>
          </w:tcPr>
          <w:p w14:paraId="3F87E3F7" w14:textId="35C9188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lickem</w:t>
            </w:r>
          </w:p>
        </w:tc>
        <w:tc>
          <w:tcPr>
            <w:tcW w:w="274" w:type="pct"/>
          </w:tcPr>
          <w:p w14:paraId="5B415804" w14:textId="1EACA79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037" w:type="pct"/>
          </w:tcPr>
          <w:p w14:paraId="74DA70C2" w14:textId="7C3F426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igning everyday life priorities with people’s self-management support networks: an exploration of the work and implementation of a needs-led telephone support system</w:t>
            </w:r>
          </w:p>
        </w:tc>
        <w:tc>
          <w:tcPr>
            <w:tcW w:w="1242" w:type="pct"/>
          </w:tcPr>
          <w:p w14:paraId="4950526B" w14:textId="22834BC8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E2618E" w14:paraId="357D3831" w14:textId="29769C61" w:rsidTr="00B46979">
        <w:tc>
          <w:tcPr>
            <w:tcW w:w="447" w:type="pct"/>
          </w:tcPr>
          <w:p w14:paraId="50D7C7A0" w14:textId="7EBDBFE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randborg</w:t>
            </w:r>
          </w:p>
        </w:tc>
        <w:tc>
          <w:tcPr>
            <w:tcW w:w="274" w:type="pct"/>
          </w:tcPr>
          <w:p w14:paraId="01122BB5" w14:textId="60A5176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3123656B" w14:textId="21E29D85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ysical activity through social prescribing: An interview-based study of Danish general practitioners' opinions</w:t>
            </w:r>
          </w:p>
        </w:tc>
        <w:tc>
          <w:tcPr>
            <w:tcW w:w="1242" w:type="pct"/>
          </w:tcPr>
          <w:p w14:paraId="465A06FC" w14:textId="6C9AE0B5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53212E" w14:paraId="00935DD0" w14:textId="06CAD1E9" w:rsidTr="00B46979">
        <w:tc>
          <w:tcPr>
            <w:tcW w:w="447" w:type="pct"/>
          </w:tcPr>
          <w:p w14:paraId="1FE1800D" w14:textId="50775C0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randling</w:t>
            </w:r>
          </w:p>
        </w:tc>
        <w:tc>
          <w:tcPr>
            <w:tcW w:w="274" w:type="pct"/>
          </w:tcPr>
          <w:p w14:paraId="28FA3ACE" w14:textId="3880A1D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037" w:type="pct"/>
          </w:tcPr>
          <w:p w14:paraId="22AEC0A3" w14:textId="0DC1AACC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in general practice: adding meaning to medicine</w:t>
            </w:r>
          </w:p>
        </w:tc>
        <w:tc>
          <w:tcPr>
            <w:tcW w:w="1242" w:type="pct"/>
          </w:tcPr>
          <w:p w14:paraId="2DE37B63" w14:textId="413BC0C3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0076C" w:rsidRPr="00E2618E" w14:paraId="27FE987F" w14:textId="0B015118" w:rsidTr="00B46979">
        <w:tc>
          <w:tcPr>
            <w:tcW w:w="447" w:type="pct"/>
          </w:tcPr>
          <w:p w14:paraId="3082A5A4" w14:textId="0E1350D8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274" w:type="pct"/>
          </w:tcPr>
          <w:p w14:paraId="1F195D72" w14:textId="39CC940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B22ADBA" w14:textId="59C1FF6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appy Hookers: findings from an international study exploring the effects of crochet on wellbeing</w:t>
            </w:r>
          </w:p>
        </w:tc>
        <w:tc>
          <w:tcPr>
            <w:tcW w:w="1242" w:type="pct"/>
          </w:tcPr>
          <w:p w14:paraId="521778D2" w14:textId="1EC9FEEE" w:rsidR="00E0076C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  <w:p w14:paraId="4C90CE2D" w14:textId="77777777" w:rsidR="00E0076C" w:rsidRPr="008C4743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0076C" w:rsidRPr="00E2618E" w14:paraId="2C1405F2" w14:textId="6A42609F" w:rsidTr="00B46979">
        <w:tc>
          <w:tcPr>
            <w:tcW w:w="447" w:type="pct"/>
          </w:tcPr>
          <w:p w14:paraId="6D2CFF39" w14:textId="1611141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amic</w:t>
            </w:r>
          </w:p>
        </w:tc>
        <w:tc>
          <w:tcPr>
            <w:tcW w:w="274" w:type="pct"/>
          </w:tcPr>
          <w:p w14:paraId="72482BA9" w14:textId="7856FCB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55BFD945" w14:textId="0270854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jective wellbeing in people living with dementia: exploring processes of multiple object handling sessions in a museum setting</w:t>
            </w:r>
          </w:p>
        </w:tc>
        <w:tc>
          <w:tcPr>
            <w:tcW w:w="1242" w:type="pct"/>
          </w:tcPr>
          <w:p w14:paraId="6982EF85" w14:textId="78952105" w:rsidR="00E0076C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  <w:p w14:paraId="0F81B085" w14:textId="77777777" w:rsidR="00E0076C" w:rsidRPr="008C4743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E0076C" w:rsidRPr="00E2618E" w14:paraId="355E8E7E" w14:textId="7D5DA259" w:rsidTr="00B46979">
        <w:tc>
          <w:tcPr>
            <w:tcW w:w="447" w:type="pct"/>
          </w:tcPr>
          <w:p w14:paraId="1734E218" w14:textId="283C4A8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arty</w:t>
            </w:r>
          </w:p>
        </w:tc>
        <w:tc>
          <w:tcPr>
            <w:tcW w:w="274" w:type="pct"/>
          </w:tcPr>
          <w:p w14:paraId="62D269A4" w14:textId="3C292F0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037" w:type="pct"/>
          </w:tcPr>
          <w:p w14:paraId="3D2B97E3" w14:textId="31B5299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oks on Prescription – community-based health initiative to increase access to mental health treatment: an evaluation</w:t>
            </w:r>
          </w:p>
        </w:tc>
        <w:tc>
          <w:tcPr>
            <w:tcW w:w="1242" w:type="pct"/>
          </w:tcPr>
          <w:p w14:paraId="0C2A2DD7" w14:textId="2081CCC9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D77505" w14:paraId="19C52E6C" w14:textId="77777777" w:rsidTr="00B46979">
        <w:tc>
          <w:tcPr>
            <w:tcW w:w="447" w:type="pct"/>
          </w:tcPr>
          <w:p w14:paraId="32978D0D" w14:textId="6FC172BD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hatterjee</w:t>
            </w:r>
          </w:p>
        </w:tc>
        <w:tc>
          <w:tcPr>
            <w:tcW w:w="274" w:type="pct"/>
          </w:tcPr>
          <w:p w14:paraId="7B0AFC58" w14:textId="7AC258D3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6F7FA6E4" w14:textId="594A7760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775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community-based referral in public health</w:t>
            </w:r>
          </w:p>
        </w:tc>
        <w:tc>
          <w:tcPr>
            <w:tcW w:w="1242" w:type="pct"/>
          </w:tcPr>
          <w:p w14:paraId="0F325A77" w14:textId="4418270D" w:rsidR="00E0076C" w:rsidRPr="00D77505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0076C" w:rsidRPr="00EC4D79" w14:paraId="12DD8980" w14:textId="492D4E2C" w:rsidTr="00B46979">
        <w:tc>
          <w:tcPr>
            <w:tcW w:w="447" w:type="pct"/>
          </w:tcPr>
          <w:p w14:paraId="078D4EFE" w14:textId="2C03581C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hesterman</w:t>
            </w:r>
          </w:p>
        </w:tc>
        <w:tc>
          <w:tcPr>
            <w:tcW w:w="274" w:type="pct"/>
          </w:tcPr>
          <w:p w14:paraId="531C2A3C" w14:textId="12FEDF4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7A8D0FF8" w14:textId="0E086B6F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port on some action research in the implementation of social prescription in Crawley. Paths to greater wellbeing: ‘sometimes you have to be in it to get it’</w:t>
            </w:r>
          </w:p>
        </w:tc>
        <w:tc>
          <w:tcPr>
            <w:tcW w:w="1242" w:type="pct"/>
          </w:tcPr>
          <w:p w14:paraId="6A1CC93F" w14:textId="208B4C51" w:rsidR="00E0076C" w:rsidRPr="00EC4D79" w:rsidRDefault="00D438D0" w:rsidP="00E007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E0076C" w:rsidRPr="00E2618E" w14:paraId="24CB44DD" w14:textId="6D6158DD" w:rsidTr="00B46979">
        <w:tc>
          <w:tcPr>
            <w:tcW w:w="447" w:type="pct"/>
          </w:tcPr>
          <w:p w14:paraId="57F0B510" w14:textId="1757FFD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hitson</w:t>
            </w:r>
          </w:p>
        </w:tc>
        <w:tc>
          <w:tcPr>
            <w:tcW w:w="274" w:type="pct"/>
          </w:tcPr>
          <w:p w14:paraId="485EFE2E" w14:textId="56C7E98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7F49FC9B" w14:textId="740E3DF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impact and potential value for medical students of implementing social prescribing projects in primary care</w:t>
            </w:r>
          </w:p>
        </w:tc>
        <w:tc>
          <w:tcPr>
            <w:tcW w:w="1242" w:type="pct"/>
          </w:tcPr>
          <w:p w14:paraId="4A9B1477" w14:textId="28648241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5E091368" w14:textId="3A6CEE93" w:rsidTr="00B46979">
        <w:tc>
          <w:tcPr>
            <w:tcW w:w="447" w:type="pct"/>
          </w:tcPr>
          <w:p w14:paraId="251D93B3" w14:textId="25FDC00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hiva Giurca</w:t>
            </w:r>
          </w:p>
        </w:tc>
        <w:tc>
          <w:tcPr>
            <w:tcW w:w="274" w:type="pct"/>
          </w:tcPr>
          <w:p w14:paraId="7AB80374" w14:textId="4E55BD6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006979A6" w14:textId="616B1E5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student champion scheme: a novel peer-assisted-learning approach to teaching social prescribing and social determinants of health</w:t>
            </w:r>
          </w:p>
        </w:tc>
        <w:tc>
          <w:tcPr>
            <w:tcW w:w="1242" w:type="pct"/>
          </w:tcPr>
          <w:p w14:paraId="000952FA" w14:textId="34D509FF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3FEFC175" w14:textId="00C0DE92" w:rsidTr="00B46979">
        <w:tc>
          <w:tcPr>
            <w:tcW w:w="447" w:type="pct"/>
          </w:tcPr>
          <w:p w14:paraId="1D3A5C65" w14:textId="12BBC05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hng</w:t>
            </w:r>
          </w:p>
        </w:tc>
        <w:tc>
          <w:tcPr>
            <w:tcW w:w="274" w:type="pct"/>
          </w:tcPr>
          <w:p w14:paraId="62F744F0" w14:textId="4A4ED89A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31C9882" w14:textId="6578D17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lementing social prescribing in primary care in areas of high socioeconomic deprivation: process evaluation of the 'Deep End' community Links Worker Programme</w:t>
            </w:r>
          </w:p>
        </w:tc>
        <w:tc>
          <w:tcPr>
            <w:tcW w:w="1242" w:type="pct"/>
          </w:tcPr>
          <w:p w14:paraId="02273ECB" w14:textId="08BEB479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5F68BD1B" w14:textId="36A091E9" w:rsidTr="00B46979">
        <w:tc>
          <w:tcPr>
            <w:tcW w:w="447" w:type="pct"/>
          </w:tcPr>
          <w:p w14:paraId="6BDD7659" w14:textId="47CF1C4E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osta</w:t>
            </w:r>
          </w:p>
        </w:tc>
        <w:tc>
          <w:tcPr>
            <w:tcW w:w="274" w:type="pct"/>
          </w:tcPr>
          <w:p w14:paraId="2A123429" w14:textId="4DD865C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1767DE3E" w14:textId="6709A45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veloping a social prescribing local system in a European Mediterranean country: a feasibility study to promote active and healthy aging</w:t>
            </w:r>
          </w:p>
        </w:tc>
        <w:tc>
          <w:tcPr>
            <w:tcW w:w="1242" w:type="pct"/>
          </w:tcPr>
          <w:p w14:paraId="490A60F7" w14:textId="7E6E5EE8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E2618E" w14:paraId="0A07BDF4" w14:textId="2E36CE34" w:rsidTr="00B46979">
        <w:tc>
          <w:tcPr>
            <w:tcW w:w="447" w:type="pct"/>
          </w:tcPr>
          <w:p w14:paraId="502B940B" w14:textId="6F7DAD7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Crabtree</w:t>
            </w:r>
          </w:p>
        </w:tc>
        <w:tc>
          <w:tcPr>
            <w:tcW w:w="274" w:type="pct"/>
          </w:tcPr>
          <w:p w14:paraId="32DB3EAB" w14:textId="01C5A1B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1FFFE357" w14:textId="77F2881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's sheds: The perceived health and wellbeing benefits</w:t>
            </w:r>
          </w:p>
        </w:tc>
        <w:tc>
          <w:tcPr>
            <w:tcW w:w="1242" w:type="pct"/>
          </w:tcPr>
          <w:p w14:paraId="07917F01" w14:textId="5EBE1D76" w:rsidR="00E0076C" w:rsidRPr="008C4743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E0076C" w:rsidRPr="00E2618E" w14:paraId="0A2F4231" w14:textId="73C2023B" w:rsidTr="00B46979">
        <w:tc>
          <w:tcPr>
            <w:tcW w:w="447" w:type="pct"/>
          </w:tcPr>
          <w:p w14:paraId="660EE193" w14:textId="43753D05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Dauenhauer</w:t>
            </w:r>
          </w:p>
        </w:tc>
        <w:tc>
          <w:tcPr>
            <w:tcW w:w="274" w:type="pct"/>
          </w:tcPr>
          <w:p w14:paraId="63F0BD7C" w14:textId="15D8DCB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037" w:type="pct"/>
          </w:tcPr>
          <w:p w14:paraId="25A22C45" w14:textId="2E5B456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scribing exercise for older adults: A needs assessment comparing primary care physicians, nurse practitioners, and physician assistants</w:t>
            </w:r>
          </w:p>
        </w:tc>
        <w:tc>
          <w:tcPr>
            <w:tcW w:w="1242" w:type="pct"/>
          </w:tcPr>
          <w:p w14:paraId="74DC8C77" w14:textId="0CE20FDD" w:rsidR="00E0076C" w:rsidRPr="008C4743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E2618E" w14:paraId="61FD07D4" w14:textId="4C0594F6" w:rsidTr="00B46979">
        <w:tc>
          <w:tcPr>
            <w:tcW w:w="447" w:type="pct"/>
          </w:tcPr>
          <w:p w14:paraId="520AF863" w14:textId="03B2D40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lastRenderedPageBreak/>
              <w:t>Davies</w:t>
            </w:r>
          </w:p>
        </w:tc>
        <w:tc>
          <w:tcPr>
            <w:tcW w:w="274" w:type="pct"/>
          </w:tcPr>
          <w:p w14:paraId="09E7DCB6" w14:textId="3B97408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037" w:type="pct"/>
          </w:tcPr>
          <w:p w14:paraId="1F0AF76E" w14:textId="7E81531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art of being healthy: a qualitative study to develop a thematic framework for understanding the relationship between health and the arts</w:t>
            </w:r>
          </w:p>
        </w:tc>
        <w:tc>
          <w:tcPr>
            <w:tcW w:w="1242" w:type="pct"/>
          </w:tcPr>
          <w:p w14:paraId="0D307238" w14:textId="61C0A008" w:rsidR="00E0076C" w:rsidRPr="008C4743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E0076C" w:rsidRPr="00E2618E" w14:paraId="13BBEC32" w14:textId="169A8173" w:rsidTr="00B46979">
        <w:tc>
          <w:tcPr>
            <w:tcW w:w="447" w:type="pct"/>
          </w:tcPr>
          <w:p w14:paraId="4322389B" w14:textId="7E7D5AB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Dayson</w:t>
            </w:r>
          </w:p>
        </w:tc>
        <w:tc>
          <w:tcPr>
            <w:tcW w:w="274" w:type="pct"/>
          </w:tcPr>
          <w:p w14:paraId="12E272BF" w14:textId="34935DC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458B419" w14:textId="425E2DD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Comparative Analysis of Social Impact Bond and Conventional Financing Approaches to Health Service Commissioning in England: The Case of Social Prescribing</w:t>
            </w:r>
          </w:p>
        </w:tc>
        <w:tc>
          <w:tcPr>
            <w:tcW w:w="1242" w:type="pct"/>
          </w:tcPr>
          <w:p w14:paraId="4064C79C" w14:textId="726082A8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53212E" w14:paraId="71827DF1" w14:textId="77777777" w:rsidTr="00B46979">
        <w:tc>
          <w:tcPr>
            <w:tcW w:w="447" w:type="pct"/>
          </w:tcPr>
          <w:p w14:paraId="7D064A30" w14:textId="0ABAE3F3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e Rada</w:t>
            </w:r>
          </w:p>
        </w:tc>
        <w:tc>
          <w:tcPr>
            <w:tcW w:w="274" w:type="pct"/>
          </w:tcPr>
          <w:p w14:paraId="75591BE1" w14:textId="5FCFC62C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037" w:type="pct"/>
          </w:tcPr>
          <w:p w14:paraId="768F7E19" w14:textId="2D64328D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6005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munity resources prescription for self-care improvement in chronic illnesses. Clinical case management in Primary Health Care</w:t>
            </w:r>
          </w:p>
        </w:tc>
        <w:tc>
          <w:tcPr>
            <w:tcW w:w="1242" w:type="pct"/>
          </w:tcPr>
          <w:p w14:paraId="79E56C8E" w14:textId="7E63DF5E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94AB6" w:rsidRPr="0053212E" w14:paraId="7299744C" w14:textId="77777777" w:rsidTr="00B46979">
        <w:tc>
          <w:tcPr>
            <w:tcW w:w="447" w:type="pct"/>
          </w:tcPr>
          <w:p w14:paraId="2EBBD74D" w14:textId="6410601E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owden</w:t>
            </w:r>
          </w:p>
        </w:tc>
        <w:tc>
          <w:tcPr>
            <w:tcW w:w="274" w:type="pct"/>
          </w:tcPr>
          <w:p w14:paraId="773F7871" w14:textId="4D49477F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58FC6E3A" w14:textId="0609A5E5" w:rsidR="00E94AB6" w:rsidRPr="00EC4D79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6005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ow social prescribing can benefit patients and prescriber</w:t>
            </w:r>
          </w:p>
        </w:tc>
        <w:tc>
          <w:tcPr>
            <w:tcW w:w="1242" w:type="pct"/>
          </w:tcPr>
          <w:p w14:paraId="671D858E" w14:textId="4297FD7E" w:rsidR="00E94AB6" w:rsidRPr="005C3A76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0076C" w:rsidRPr="0053212E" w14:paraId="6260511C" w14:textId="754A734D" w:rsidTr="00B46979">
        <w:tc>
          <w:tcPr>
            <w:tcW w:w="447" w:type="pct"/>
          </w:tcPr>
          <w:p w14:paraId="2B60FBF4" w14:textId="2A0D616A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Drennan</w:t>
            </w:r>
          </w:p>
        </w:tc>
        <w:tc>
          <w:tcPr>
            <w:tcW w:w="274" w:type="pct"/>
          </w:tcPr>
          <w:p w14:paraId="42AE858D" w14:textId="1482446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3C4637C2" w14:textId="321174D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aluating the use of social prescribing coordinators in general practices</w:t>
            </w:r>
          </w:p>
        </w:tc>
        <w:tc>
          <w:tcPr>
            <w:tcW w:w="1242" w:type="pct"/>
          </w:tcPr>
          <w:p w14:paraId="443643B0" w14:textId="0E5D2FB1" w:rsidR="00E0076C" w:rsidRPr="005C3A76" w:rsidRDefault="00E94AB6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E0076C" w:rsidRPr="0053212E" w14:paraId="1887559F" w14:textId="77777777" w:rsidTr="00B46979">
        <w:tc>
          <w:tcPr>
            <w:tcW w:w="447" w:type="pct"/>
          </w:tcPr>
          <w:p w14:paraId="1522348A" w14:textId="6C2A3EED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uffin</w:t>
            </w:r>
          </w:p>
        </w:tc>
        <w:tc>
          <w:tcPr>
            <w:tcW w:w="274" w:type="pct"/>
          </w:tcPr>
          <w:p w14:paraId="5C4644DC" w14:textId="15985EBE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037" w:type="pct"/>
          </w:tcPr>
          <w:p w14:paraId="0ECC84A4" w14:textId="2CD54060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6005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ssessing the benefits of social prescribing</w:t>
            </w:r>
          </w:p>
        </w:tc>
        <w:tc>
          <w:tcPr>
            <w:tcW w:w="1242" w:type="pct"/>
          </w:tcPr>
          <w:p w14:paraId="57093D73" w14:textId="498E03DD" w:rsidR="00E0076C" w:rsidRPr="005C3A76" w:rsidRDefault="00E94AB6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E0076C" w:rsidRPr="00E2618E" w14:paraId="3AC703F6" w14:textId="70CF945F" w:rsidTr="00B46979">
        <w:tc>
          <w:tcPr>
            <w:tcW w:w="447" w:type="pct"/>
          </w:tcPr>
          <w:p w14:paraId="24149A82" w14:textId="5E5EF7FF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Duong</w:t>
            </w:r>
          </w:p>
        </w:tc>
        <w:tc>
          <w:tcPr>
            <w:tcW w:w="274" w:type="pct"/>
          </w:tcPr>
          <w:p w14:paraId="45781FF4" w14:textId="6486454E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037" w:type="pct"/>
          </w:tcPr>
          <w:p w14:paraId="2C6EAC5B" w14:textId="62BC068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ception of Exercise Lifestyle as a Valid Tool for Prevention and Treatment of Depression in Rural Communities</w:t>
            </w:r>
          </w:p>
        </w:tc>
        <w:tc>
          <w:tcPr>
            <w:tcW w:w="1242" w:type="pct"/>
          </w:tcPr>
          <w:p w14:paraId="667BEDC1" w14:textId="442DAFD0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D438D0" w14:paraId="741E66CE" w14:textId="3B5CFF06" w:rsidTr="00B46979">
        <w:tc>
          <w:tcPr>
            <w:tcW w:w="447" w:type="pct"/>
          </w:tcPr>
          <w:p w14:paraId="7FEFCE94" w14:textId="7C5CDF5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274" w:type="pct"/>
          </w:tcPr>
          <w:p w14:paraId="2DD4F848" w14:textId="0E1DBC2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5E45A704" w14:textId="6252C87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 exploration of engagement in community based creative activities as an occupation for older adults</w:t>
            </w:r>
          </w:p>
        </w:tc>
        <w:tc>
          <w:tcPr>
            <w:tcW w:w="1242" w:type="pct"/>
          </w:tcPr>
          <w:p w14:paraId="79B050F5" w14:textId="5FB09BC9" w:rsidR="00E0076C" w:rsidRPr="00EC4D79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4320CD" w14:paraId="0596173E" w14:textId="77777777" w:rsidTr="00B46979">
        <w:tc>
          <w:tcPr>
            <w:tcW w:w="447" w:type="pct"/>
          </w:tcPr>
          <w:p w14:paraId="33F80F27" w14:textId="7AC25424" w:rsidR="004320CD" w:rsidRPr="004320CD" w:rsidRDefault="004320CD" w:rsidP="00E0076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Elston</w:t>
            </w:r>
          </w:p>
        </w:tc>
        <w:tc>
          <w:tcPr>
            <w:tcW w:w="274" w:type="pct"/>
          </w:tcPr>
          <w:p w14:paraId="4E6A1A24" w14:textId="2003023B" w:rsidR="004320CD" w:rsidRPr="004320CD" w:rsidRDefault="004320CD" w:rsidP="00E0076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3037" w:type="pct"/>
          </w:tcPr>
          <w:p w14:paraId="14C6B520" w14:textId="4078D8B5" w:rsidR="004320CD" w:rsidRP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oes a social prescribing ‘holistic’ link-worke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or older people with complex, multimorbidit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rove well-being and frailty and reduce</w:t>
            </w:r>
          </w:p>
          <w:p w14:paraId="5779C226" w14:textId="672C380D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alth and social care use and costs?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12-month before-and-after evaluation</w:t>
            </w:r>
          </w:p>
        </w:tc>
        <w:tc>
          <w:tcPr>
            <w:tcW w:w="1242" w:type="pct"/>
          </w:tcPr>
          <w:p w14:paraId="751A1B4C" w14:textId="02283F1A" w:rsidR="004320CD" w:rsidRDefault="004320CD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E0076C" w:rsidRPr="00D438D0" w14:paraId="4638BA71" w14:textId="7C1EC7A7" w:rsidTr="00B46979">
        <w:tc>
          <w:tcPr>
            <w:tcW w:w="447" w:type="pct"/>
          </w:tcPr>
          <w:p w14:paraId="4D5AD390" w14:textId="11F096B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Escobar-Roldan</w:t>
            </w:r>
          </w:p>
        </w:tc>
        <w:tc>
          <w:tcPr>
            <w:tcW w:w="274" w:type="pct"/>
          </w:tcPr>
          <w:p w14:paraId="3073165A" w14:textId="25C7A61E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A2D48C5" w14:textId="1CE0BD18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xercise Prescription Practices to Improve Mental Health</w:t>
            </w:r>
          </w:p>
        </w:tc>
        <w:tc>
          <w:tcPr>
            <w:tcW w:w="1242" w:type="pct"/>
          </w:tcPr>
          <w:p w14:paraId="43DE4D3A" w14:textId="63C97F83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D438D0" w14:paraId="5C488CEE" w14:textId="424571C7" w:rsidTr="00B46979">
        <w:tc>
          <w:tcPr>
            <w:tcW w:w="447" w:type="pct"/>
          </w:tcPr>
          <w:p w14:paraId="09555C9E" w14:textId="55D2FEC3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Esmene</w:t>
            </w:r>
          </w:p>
        </w:tc>
        <w:tc>
          <w:tcPr>
            <w:tcW w:w="274" w:type="pct"/>
          </w:tcPr>
          <w:p w14:paraId="2ACECB87" w14:textId="773C9C18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5A62C160" w14:textId="74C308F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eyond adherence to social prescriptions: How places, social acquaintances and stories help walking group members to thrive</w:t>
            </w:r>
          </w:p>
        </w:tc>
        <w:tc>
          <w:tcPr>
            <w:tcW w:w="1242" w:type="pct"/>
          </w:tcPr>
          <w:p w14:paraId="7D2AB29C" w14:textId="27BE95A2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E0076C" w:rsidRPr="0053212E" w14:paraId="3B51B09A" w14:textId="6A130A46" w:rsidTr="00B46979">
        <w:tc>
          <w:tcPr>
            <w:tcW w:w="447" w:type="pct"/>
          </w:tcPr>
          <w:p w14:paraId="66536C10" w14:textId="1A846A9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Estevao</w:t>
            </w:r>
          </w:p>
        </w:tc>
        <w:tc>
          <w:tcPr>
            <w:tcW w:w="274" w:type="pct"/>
          </w:tcPr>
          <w:p w14:paraId="29658758" w14:textId="6B3D44B2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3705F32A" w14:textId="793C2EB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caling-up Health-Arts Programmes: the largest study in the world bringing arts-based mental health interventions into a national health service</w:t>
            </w:r>
          </w:p>
        </w:tc>
        <w:tc>
          <w:tcPr>
            <w:tcW w:w="1242" w:type="pct"/>
          </w:tcPr>
          <w:p w14:paraId="777E0627" w14:textId="13C58954" w:rsidR="00E0076C" w:rsidRPr="005C3A76" w:rsidRDefault="00E94AB6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0076C" w:rsidRPr="00743F5C" w14:paraId="6570772B" w14:textId="77777777" w:rsidTr="00B46979">
        <w:tc>
          <w:tcPr>
            <w:tcW w:w="447" w:type="pct"/>
          </w:tcPr>
          <w:p w14:paraId="605F3DD0" w14:textId="0A7E5BBC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ancourt</w:t>
            </w:r>
          </w:p>
        </w:tc>
        <w:tc>
          <w:tcPr>
            <w:tcW w:w="274" w:type="pct"/>
          </w:tcPr>
          <w:p w14:paraId="40D332AC" w14:textId="2C91FB83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014BCFB9" w14:textId="2D0095AB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Letter to the editor] Fixed-Effects Analyses of Time-Varying</w:t>
            </w:r>
            <w:r w:rsidR="00E94AB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ssociations between Hobbies and Depression in</w:t>
            </w:r>
            <w:r w:rsidR="00E94AB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Longitudinal Cohort Study: Support for Social</w:t>
            </w:r>
            <w:r w:rsidR="00E94AB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scribing?</w:t>
            </w:r>
          </w:p>
        </w:tc>
        <w:tc>
          <w:tcPr>
            <w:tcW w:w="1242" w:type="pct"/>
          </w:tcPr>
          <w:p w14:paraId="546C9A83" w14:textId="502D85BF" w:rsidR="00E0076C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E0076C" w:rsidRPr="00D438D0" w14:paraId="12327AF2" w14:textId="77777777" w:rsidTr="00B46979">
        <w:tc>
          <w:tcPr>
            <w:tcW w:w="447" w:type="pct"/>
          </w:tcPr>
          <w:p w14:paraId="3656497E" w14:textId="7D70D802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ancourt</w:t>
            </w:r>
          </w:p>
        </w:tc>
        <w:tc>
          <w:tcPr>
            <w:tcW w:w="274" w:type="pct"/>
          </w:tcPr>
          <w:p w14:paraId="274E306E" w14:textId="6D1BCCF2" w:rsidR="00E0076C" w:rsidRPr="00EC4D79" w:rsidRDefault="00E0076C" w:rsidP="00E007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7DA4B4A3" w14:textId="5E924271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munity engagement and dementia risk: time-to-event analyses from a national cohort study</w:t>
            </w:r>
          </w:p>
        </w:tc>
        <w:tc>
          <w:tcPr>
            <w:tcW w:w="1242" w:type="pct"/>
          </w:tcPr>
          <w:p w14:paraId="32B2D8C3" w14:textId="040BB097" w:rsidR="00E0076C" w:rsidRPr="003F1D90" w:rsidRDefault="00256333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E0076C" w:rsidRPr="00D438D0" w14:paraId="5B14C44A" w14:textId="38BF077F" w:rsidTr="00B46979">
        <w:tc>
          <w:tcPr>
            <w:tcW w:w="447" w:type="pct"/>
          </w:tcPr>
          <w:p w14:paraId="47F0D804" w14:textId="64F9DDF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erez</w:t>
            </w:r>
          </w:p>
        </w:tc>
        <w:tc>
          <w:tcPr>
            <w:tcW w:w="274" w:type="pct"/>
          </w:tcPr>
          <w:p w14:paraId="7D9BE3A5" w14:textId="288143CC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037" w:type="pct"/>
          </w:tcPr>
          <w:p w14:paraId="60793B1C" w14:textId="14D82E6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tinuing to engage in recreation after being infected with HIV: between quest for normality and social prescription</w:t>
            </w:r>
          </w:p>
        </w:tc>
        <w:tc>
          <w:tcPr>
            <w:tcW w:w="1242" w:type="pct"/>
          </w:tcPr>
          <w:p w14:paraId="138F5A66" w14:textId="5CA3F014" w:rsidR="00E0076C" w:rsidRPr="00E94AB6" w:rsidRDefault="00E94AB6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94AB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written in Dutch o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 English</w:t>
            </w:r>
          </w:p>
        </w:tc>
      </w:tr>
      <w:tr w:rsidR="00E0076C" w:rsidRPr="00D438D0" w14:paraId="150186FA" w14:textId="7D8BA490" w:rsidTr="00B46979">
        <w:tc>
          <w:tcPr>
            <w:tcW w:w="447" w:type="pct"/>
          </w:tcPr>
          <w:p w14:paraId="46BB34FB" w14:textId="60C57F5C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ixsen</w:t>
            </w:r>
          </w:p>
        </w:tc>
        <w:tc>
          <w:tcPr>
            <w:tcW w:w="274" w:type="pct"/>
          </w:tcPr>
          <w:p w14:paraId="16EC62D1" w14:textId="0212A894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0597B968" w14:textId="44798AEC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pplying critical systems thinking to social prescribing: a relational model of stakeholder "buy-in"</w:t>
            </w:r>
          </w:p>
        </w:tc>
        <w:tc>
          <w:tcPr>
            <w:tcW w:w="1242" w:type="pct"/>
          </w:tcPr>
          <w:p w14:paraId="71351A47" w14:textId="665FBF96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D438D0" w14:paraId="63B3CB23" w14:textId="1D3DFA46" w:rsidTr="00B46979">
        <w:tc>
          <w:tcPr>
            <w:tcW w:w="447" w:type="pct"/>
          </w:tcPr>
          <w:p w14:paraId="76A3CFD3" w14:textId="13B3C77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ixsen</w:t>
            </w:r>
          </w:p>
        </w:tc>
        <w:tc>
          <w:tcPr>
            <w:tcW w:w="274" w:type="pct"/>
          </w:tcPr>
          <w:p w14:paraId="0568DBE6" w14:textId="20D9E37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2C8BEFA" w14:textId="05D3679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athering the storm: A qualitative study of social prescribing in urban and rural Scotland during the COVID-19 pandemic</w:t>
            </w:r>
          </w:p>
        </w:tc>
        <w:tc>
          <w:tcPr>
            <w:tcW w:w="1242" w:type="pct"/>
          </w:tcPr>
          <w:p w14:paraId="6DB7193B" w14:textId="4D1D49EC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D438D0" w14:paraId="6398A1F5" w14:textId="244FE96A" w:rsidTr="00B46979">
        <w:tc>
          <w:tcPr>
            <w:tcW w:w="447" w:type="pct"/>
          </w:tcPr>
          <w:p w14:paraId="0384ED96" w14:textId="72F7C7F1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leming</w:t>
            </w:r>
          </w:p>
        </w:tc>
        <w:tc>
          <w:tcPr>
            <w:tcW w:w="274" w:type="pct"/>
          </w:tcPr>
          <w:p w14:paraId="1D9B4E3D" w14:textId="61F86B27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6A153D38" w14:textId="1A39B5E5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llaboration between primary care and a voluntary, community sector organisation: Practical guidance from the parkrun practice initiative</w:t>
            </w:r>
          </w:p>
        </w:tc>
        <w:tc>
          <w:tcPr>
            <w:tcW w:w="1242" w:type="pct"/>
          </w:tcPr>
          <w:p w14:paraId="28BA6073" w14:textId="467D7306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D438D0" w14:paraId="31FE288F" w14:textId="1112E68F" w:rsidTr="00B46979">
        <w:tc>
          <w:tcPr>
            <w:tcW w:w="447" w:type="pct"/>
          </w:tcPr>
          <w:p w14:paraId="718A2285" w14:textId="26BE4CB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leming</w:t>
            </w:r>
          </w:p>
        </w:tc>
        <w:tc>
          <w:tcPr>
            <w:tcW w:w="274" w:type="pct"/>
          </w:tcPr>
          <w:p w14:paraId="5B5B4572" w14:textId="1233B1FB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57840D70" w14:textId="3303C1D9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gagement with and delivery of the 'parkrun practice initiative' in general practice: a mixed methods study</w:t>
            </w:r>
          </w:p>
        </w:tc>
        <w:tc>
          <w:tcPr>
            <w:tcW w:w="1242" w:type="pct"/>
          </w:tcPr>
          <w:p w14:paraId="1D23BA11" w14:textId="3E4B8CF8" w:rsidR="00E0076C" w:rsidRPr="005C3A76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0076C" w:rsidRPr="00D438D0" w14:paraId="1886EB02" w14:textId="15D2F6CD" w:rsidTr="00B46979">
        <w:tc>
          <w:tcPr>
            <w:tcW w:w="447" w:type="pct"/>
          </w:tcPr>
          <w:p w14:paraId="7518AB5D" w14:textId="42DF2776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Frostick</w:t>
            </w:r>
          </w:p>
        </w:tc>
        <w:tc>
          <w:tcPr>
            <w:tcW w:w="274" w:type="pct"/>
          </w:tcPr>
          <w:p w14:paraId="4E7304F2" w14:textId="7177A9B0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D91A2FD" w14:textId="0BC5947D" w:rsidR="00E0076C" w:rsidRPr="00EC4D79" w:rsidRDefault="00E0076C" w:rsidP="00E0076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frontline of social prescribing - How do we ensure Link Workers can work safely and effectively within primary care?</w:t>
            </w:r>
          </w:p>
        </w:tc>
        <w:tc>
          <w:tcPr>
            <w:tcW w:w="1242" w:type="pct"/>
          </w:tcPr>
          <w:p w14:paraId="5952CA2C" w14:textId="0D0A5F08" w:rsidR="00E0076C" w:rsidRPr="00EC4D79" w:rsidRDefault="00E0076C" w:rsidP="00E0076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94AB6" w:rsidRPr="0053212E" w14:paraId="573188B1" w14:textId="77777777" w:rsidTr="00B46979">
        <w:tc>
          <w:tcPr>
            <w:tcW w:w="447" w:type="pct"/>
          </w:tcPr>
          <w:p w14:paraId="61FB11AB" w14:textId="589DB68F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uller</w:t>
            </w:r>
          </w:p>
        </w:tc>
        <w:tc>
          <w:tcPr>
            <w:tcW w:w="274" w:type="pct"/>
          </w:tcPr>
          <w:p w14:paraId="77E1C275" w14:textId="2FCF0C3D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2AEDED94" w14:textId="45A5C2A6" w:rsidR="00E94AB6" w:rsidRPr="00EC4D79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F1D9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 empowerment: a prescription for success</w:t>
            </w:r>
          </w:p>
        </w:tc>
        <w:tc>
          <w:tcPr>
            <w:tcW w:w="1242" w:type="pct"/>
          </w:tcPr>
          <w:p w14:paraId="04C00FF9" w14:textId="30F98967" w:rsidR="00E94AB6" w:rsidRPr="005C3A76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94AB6" w:rsidRPr="0053212E" w14:paraId="1C274F30" w14:textId="77777777" w:rsidTr="00B46979">
        <w:tc>
          <w:tcPr>
            <w:tcW w:w="447" w:type="pct"/>
          </w:tcPr>
          <w:p w14:paraId="1219D0EB" w14:textId="49D284E8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allacher</w:t>
            </w:r>
          </w:p>
        </w:tc>
        <w:tc>
          <w:tcPr>
            <w:tcW w:w="274" w:type="pct"/>
          </w:tcPr>
          <w:p w14:paraId="0370947A" w14:textId="61D317E2" w:rsidR="00E94AB6" w:rsidRPr="00EC4D79" w:rsidRDefault="00E94AB6" w:rsidP="00E94AB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10FCBC47" w14:textId="303A5911" w:rsidR="00E94AB6" w:rsidRPr="00EC4D79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F1D9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for dementia</w:t>
            </w:r>
          </w:p>
        </w:tc>
        <w:tc>
          <w:tcPr>
            <w:tcW w:w="1242" w:type="pct"/>
          </w:tcPr>
          <w:p w14:paraId="4ACFACDC" w14:textId="29E9C2C9" w:rsidR="00E94AB6" w:rsidRPr="005C3A76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E94AB6" w:rsidRPr="00D438D0" w14:paraId="21478D01" w14:textId="5822E08F" w:rsidTr="00B46979">
        <w:tc>
          <w:tcPr>
            <w:tcW w:w="447" w:type="pct"/>
          </w:tcPr>
          <w:p w14:paraId="0AF27323" w14:textId="05F9C40B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alway</w:t>
            </w:r>
          </w:p>
        </w:tc>
        <w:tc>
          <w:tcPr>
            <w:tcW w:w="274" w:type="pct"/>
          </w:tcPr>
          <w:p w14:paraId="1237BD2A" w14:textId="16B5AAB1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7F60B79D" w14:textId="35DE3416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apting Digital Social Prescribing for Suicide Bereavement Support: The Findings of a Consultation Exercise to Explore the Acceptability of Implementing Digital Social Prescribing within an Existing Postvention Service</w:t>
            </w:r>
          </w:p>
        </w:tc>
        <w:tc>
          <w:tcPr>
            <w:tcW w:w="1242" w:type="pct"/>
          </w:tcPr>
          <w:p w14:paraId="4D0DC157" w14:textId="491FFD68" w:rsidR="00E94AB6" w:rsidRPr="005C3A76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E94AB6" w:rsidRPr="00D438D0" w14:paraId="5866F3FF" w14:textId="23BEF5F5" w:rsidTr="00B46979">
        <w:tc>
          <w:tcPr>
            <w:tcW w:w="447" w:type="pct"/>
          </w:tcPr>
          <w:p w14:paraId="50F91131" w14:textId="59E29C3B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arner-Purkis</w:t>
            </w:r>
          </w:p>
        </w:tc>
        <w:tc>
          <w:tcPr>
            <w:tcW w:w="274" w:type="pct"/>
          </w:tcPr>
          <w:p w14:paraId="7E15569E" w14:textId="5262158D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3A8F917" w14:textId="2880FE12" w:rsidR="00E94AB6" w:rsidRPr="00EC4D79" w:rsidRDefault="00E94AB6" w:rsidP="00E94A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community-based, sport-led programme to increase physical activity in an area of deprivation: a qualitative case study</w:t>
            </w:r>
          </w:p>
        </w:tc>
        <w:tc>
          <w:tcPr>
            <w:tcW w:w="1242" w:type="pct"/>
          </w:tcPr>
          <w:p w14:paraId="6FEE7930" w14:textId="1E9E931C" w:rsidR="00E94AB6" w:rsidRPr="00EC4D79" w:rsidRDefault="00E94AB6" w:rsidP="00E94AB6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D438D0" w:rsidRPr="00D438D0" w14:paraId="6798C383" w14:textId="2AAC27B1" w:rsidTr="00B46979">
        <w:tc>
          <w:tcPr>
            <w:tcW w:w="447" w:type="pct"/>
          </w:tcPr>
          <w:p w14:paraId="00AB5C0D" w14:textId="65907326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ibson</w:t>
            </w:r>
          </w:p>
        </w:tc>
        <w:tc>
          <w:tcPr>
            <w:tcW w:w="274" w:type="pct"/>
          </w:tcPr>
          <w:p w14:paraId="48F70D1A" w14:textId="17E1A67B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8BE88FF" w14:textId="779FB65A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and classed inequality: A journey of upward health mobility?</w:t>
            </w:r>
          </w:p>
        </w:tc>
        <w:tc>
          <w:tcPr>
            <w:tcW w:w="1242" w:type="pct"/>
          </w:tcPr>
          <w:p w14:paraId="297B7184" w14:textId="64137C9E" w:rsidR="00D438D0" w:rsidRPr="005C3A76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4320CD" w:rsidRPr="004320CD" w14:paraId="7CAC3E9D" w14:textId="77777777" w:rsidTr="00B46979">
        <w:tc>
          <w:tcPr>
            <w:tcW w:w="447" w:type="pct"/>
          </w:tcPr>
          <w:p w14:paraId="21BF17F6" w14:textId="49BBEBEE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iebel</w:t>
            </w:r>
          </w:p>
        </w:tc>
        <w:tc>
          <w:tcPr>
            <w:tcW w:w="274" w:type="pct"/>
          </w:tcPr>
          <w:p w14:paraId="3B070C4A" w14:textId="33E1AD40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186F3725" w14:textId="06C57118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socially prescribed community service for people living wit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mentia and family carers and its long-ter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ffects 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ll-being</w:t>
            </w:r>
          </w:p>
        </w:tc>
        <w:tc>
          <w:tcPr>
            <w:tcW w:w="1242" w:type="pct"/>
          </w:tcPr>
          <w:p w14:paraId="7DA34C1F" w14:textId="2147FE73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4320CD" w:rsidRPr="00D438D0" w14:paraId="3969DD68" w14:textId="7FBEA1FA" w:rsidTr="00B46979">
        <w:tc>
          <w:tcPr>
            <w:tcW w:w="447" w:type="pct"/>
          </w:tcPr>
          <w:p w14:paraId="6A916B9A" w14:textId="719E725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olubinsky</w:t>
            </w:r>
          </w:p>
        </w:tc>
        <w:tc>
          <w:tcPr>
            <w:tcW w:w="274" w:type="pct"/>
          </w:tcPr>
          <w:p w14:paraId="67D9EC2D" w14:textId="46BC718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2E467681" w14:textId="4523954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nce is rarely enough: can social prescribing facilitate adherence to nonclinical community and voluntary sector health services?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</w:rPr>
              <w:t>Empirical evidence from Germany</w:t>
            </w:r>
          </w:p>
        </w:tc>
        <w:tc>
          <w:tcPr>
            <w:tcW w:w="1242" w:type="pct"/>
          </w:tcPr>
          <w:p w14:paraId="4F58E988" w14:textId="0374133F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21BDC1EE" w14:textId="2103EE09" w:rsidTr="00B46979">
        <w:tc>
          <w:tcPr>
            <w:tcW w:w="447" w:type="pct"/>
          </w:tcPr>
          <w:p w14:paraId="2D5FA8E3" w14:textId="66953EE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omez-Juanes</w:t>
            </w:r>
          </w:p>
        </w:tc>
        <w:tc>
          <w:tcPr>
            <w:tcW w:w="274" w:type="pct"/>
          </w:tcPr>
          <w:p w14:paraId="49DED897" w14:textId="465B643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037" w:type="pct"/>
          </w:tcPr>
          <w:p w14:paraId="052807AE" w14:textId="12CDAFB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xercise Prescription for Depression by General Practitioners, Factors Involved</w:t>
            </w:r>
          </w:p>
        </w:tc>
        <w:tc>
          <w:tcPr>
            <w:tcW w:w="1242" w:type="pct"/>
          </w:tcPr>
          <w:p w14:paraId="2ECF8AC4" w14:textId="06DF446B" w:rsidR="004320CD" w:rsidRPr="00E94AB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94AB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written in Dutch o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 English</w:t>
            </w:r>
          </w:p>
        </w:tc>
      </w:tr>
      <w:tr w:rsidR="004320CD" w:rsidRPr="00D438D0" w14:paraId="335BEADC" w14:textId="6B0B3D38" w:rsidTr="00B46979">
        <w:tc>
          <w:tcPr>
            <w:tcW w:w="447" w:type="pct"/>
          </w:tcPr>
          <w:p w14:paraId="07C57F36" w14:textId="069B394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oodrich</w:t>
            </w:r>
          </w:p>
        </w:tc>
        <w:tc>
          <w:tcPr>
            <w:tcW w:w="274" w:type="pct"/>
          </w:tcPr>
          <w:p w14:paraId="3EADF37D" w14:textId="3B21541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37" w:type="pct"/>
          </w:tcPr>
          <w:p w14:paraId="3262D715" w14:textId="291DF3A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tegrating an internet-mediated walking program into family medicine clinical practice: a pilot feasibility study</w:t>
            </w:r>
          </w:p>
        </w:tc>
        <w:tc>
          <w:tcPr>
            <w:tcW w:w="1242" w:type="pct"/>
          </w:tcPr>
          <w:p w14:paraId="29387A24" w14:textId="440CACF5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EC4D79" w14:paraId="37ABC320" w14:textId="76B28706" w:rsidTr="00B46979">
        <w:tc>
          <w:tcPr>
            <w:tcW w:w="447" w:type="pct"/>
          </w:tcPr>
          <w:p w14:paraId="684DD27C" w14:textId="0BF0267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radinger</w:t>
            </w:r>
          </w:p>
        </w:tc>
        <w:tc>
          <w:tcPr>
            <w:tcW w:w="274" w:type="pct"/>
          </w:tcPr>
          <w:p w14:paraId="0C90D3B7" w14:textId="08A4180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2B16BFD7" w14:textId="7D1972E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poster abstract] Implementation and impact of co-locating the voluntary sector with a multidisciplinary, cross-sector community hub at the Integrated Care Organisation (ICO) in Torbay and South Devon, UK</w:t>
            </w:r>
          </w:p>
        </w:tc>
        <w:tc>
          <w:tcPr>
            <w:tcW w:w="1242" w:type="pct"/>
          </w:tcPr>
          <w:p w14:paraId="39F2EA1D" w14:textId="67D4F5B0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D438D0" w14:paraId="41151124" w14:textId="370C3AF8" w:rsidTr="00B46979">
        <w:tc>
          <w:tcPr>
            <w:tcW w:w="447" w:type="pct"/>
          </w:tcPr>
          <w:p w14:paraId="536963A9" w14:textId="1700716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Gupta</w:t>
            </w:r>
          </w:p>
        </w:tc>
        <w:tc>
          <w:tcPr>
            <w:tcW w:w="274" w:type="pct"/>
          </w:tcPr>
          <w:p w14:paraId="0D213DB6" w14:textId="1A3B83D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037" w:type="pct"/>
          </w:tcPr>
          <w:p w14:paraId="4F49377F" w14:textId="5459414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two-year review of an 'open access' multidisciplinary community psychiatric service for the elderly</w:t>
            </w:r>
          </w:p>
        </w:tc>
        <w:tc>
          <w:tcPr>
            <w:tcW w:w="1242" w:type="pct"/>
          </w:tcPr>
          <w:p w14:paraId="6B3F0D2A" w14:textId="35FF25C7" w:rsidR="004320CD" w:rsidRPr="00EC4D79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2C725189" w14:textId="6CE8F2A0" w:rsidTr="00B46979">
        <w:tc>
          <w:tcPr>
            <w:tcW w:w="447" w:type="pct"/>
          </w:tcPr>
          <w:p w14:paraId="603F6CBD" w14:textId="070A816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sz w:val="16"/>
                <w:szCs w:val="16"/>
              </w:rPr>
              <w:t>Hassan</w:t>
            </w:r>
          </w:p>
        </w:tc>
        <w:tc>
          <w:tcPr>
            <w:tcW w:w="274" w:type="pct"/>
          </w:tcPr>
          <w:p w14:paraId="7C3B869E" w14:textId="783C9B4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2A85430" w14:textId="7F2AE62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for people with mental health needs living in disadvantaged communities: the Life Rooms model</w:t>
            </w:r>
          </w:p>
        </w:tc>
        <w:tc>
          <w:tcPr>
            <w:tcW w:w="1242" w:type="pct"/>
          </w:tcPr>
          <w:p w14:paraId="3FB0D365" w14:textId="7704EC76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18406E75" w14:textId="7DAA997D" w:rsidTr="00B46979">
        <w:tc>
          <w:tcPr>
            <w:tcW w:w="447" w:type="pct"/>
          </w:tcPr>
          <w:p w14:paraId="38AEC3F8" w14:textId="3912831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lastRenderedPageBreak/>
              <w:t>Hazeldine</w:t>
            </w:r>
          </w:p>
        </w:tc>
        <w:tc>
          <w:tcPr>
            <w:tcW w:w="274" w:type="pct"/>
          </w:tcPr>
          <w:p w14:paraId="23A0DAB6" w14:textId="481DCF0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6CF334E2" w14:textId="2BCBAB4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nk worker perspectives of early implementation of social prescribing: A 'Researcher-in-Residence' study</w:t>
            </w:r>
          </w:p>
        </w:tc>
        <w:tc>
          <w:tcPr>
            <w:tcW w:w="1242" w:type="pct"/>
          </w:tcPr>
          <w:p w14:paraId="14CF3B69" w14:textId="2C01E712" w:rsidR="004320CD" w:rsidRPr="005C3A76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53212E" w14:paraId="1E96535A" w14:textId="77777777" w:rsidTr="00B46979">
        <w:tc>
          <w:tcPr>
            <w:tcW w:w="447" w:type="pct"/>
          </w:tcPr>
          <w:p w14:paraId="60858883" w14:textId="29004AED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ildson</w:t>
            </w:r>
          </w:p>
        </w:tc>
        <w:tc>
          <w:tcPr>
            <w:tcW w:w="274" w:type="pct"/>
          </w:tcPr>
          <w:p w14:paraId="7DD2F1BD" w14:textId="3908A8E2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037" w:type="pct"/>
          </w:tcPr>
          <w:p w14:paraId="2090CBEF" w14:textId="0F3FAD0A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F1D9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moting physical activity: issues in primary health care</w:t>
            </w:r>
          </w:p>
        </w:tc>
        <w:tc>
          <w:tcPr>
            <w:tcW w:w="1242" w:type="pct"/>
          </w:tcPr>
          <w:p w14:paraId="6DEC556E" w14:textId="18A0512E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efore 2010</w:t>
            </w:r>
          </w:p>
        </w:tc>
      </w:tr>
      <w:tr w:rsidR="004320CD" w:rsidRPr="00D438D0" w14:paraId="20DB42B2" w14:textId="6D26ED4E" w:rsidTr="00B46979">
        <w:tc>
          <w:tcPr>
            <w:tcW w:w="447" w:type="pct"/>
          </w:tcPr>
          <w:p w14:paraId="7ADA3353" w14:textId="163ADD5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odge</w:t>
            </w:r>
          </w:p>
        </w:tc>
        <w:tc>
          <w:tcPr>
            <w:tcW w:w="274" w:type="pct"/>
          </w:tcPr>
          <w:p w14:paraId="1FEFF988" w14:textId="3A9C307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037" w:type="pct"/>
          </w:tcPr>
          <w:p w14:paraId="54448BFB" w14:textId="3F767F4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ading between the lines: the experiences of taking part in a community reading project</w:t>
            </w:r>
          </w:p>
        </w:tc>
        <w:tc>
          <w:tcPr>
            <w:tcW w:w="1242" w:type="pct"/>
          </w:tcPr>
          <w:p w14:paraId="096AB217" w14:textId="0A7ECDD7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53212E" w14:paraId="19B43557" w14:textId="5D3ECD6F" w:rsidTr="00B46979">
        <w:tc>
          <w:tcPr>
            <w:tcW w:w="447" w:type="pct"/>
          </w:tcPr>
          <w:p w14:paraId="169A5C8A" w14:textId="6B496AD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odgson</w:t>
            </w:r>
          </w:p>
        </w:tc>
        <w:tc>
          <w:tcPr>
            <w:tcW w:w="274" w:type="pct"/>
          </w:tcPr>
          <w:p w14:paraId="3ADCE49D" w14:textId="14FBEE7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73B23A4" w14:textId="467A1FF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tegrating primary care and social services for older adults wit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ltimorbidity: policy implications</w:t>
            </w:r>
          </w:p>
        </w:tc>
        <w:tc>
          <w:tcPr>
            <w:tcW w:w="1242" w:type="pct"/>
          </w:tcPr>
          <w:p w14:paraId="4D5BF430" w14:textId="612095DB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339270B5" w14:textId="5BB3BF9C" w:rsidTr="00B46979">
        <w:tc>
          <w:tcPr>
            <w:tcW w:w="447" w:type="pct"/>
          </w:tcPr>
          <w:p w14:paraId="316F1AB4" w14:textId="7A94314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olding</w:t>
            </w:r>
          </w:p>
        </w:tc>
        <w:tc>
          <w:tcPr>
            <w:tcW w:w="274" w:type="pct"/>
          </w:tcPr>
          <w:p w14:paraId="0E604BE7" w14:textId="1FF73B2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F4C8E99" w14:textId="66A4FCE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necting communities: A qualitative investigation of the challenges in delivering a national social prescribing service to reduce loneliness</w:t>
            </w:r>
          </w:p>
        </w:tc>
        <w:tc>
          <w:tcPr>
            <w:tcW w:w="1242" w:type="pct"/>
          </w:tcPr>
          <w:p w14:paraId="19CAAC46" w14:textId="2300AED4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0CB8A296" w14:textId="0F3FC2CA" w:rsidTr="00B46979">
        <w:tc>
          <w:tcPr>
            <w:tcW w:w="447" w:type="pct"/>
          </w:tcPr>
          <w:p w14:paraId="13FAA34D" w14:textId="2232C70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owarth</w:t>
            </w:r>
          </w:p>
        </w:tc>
        <w:tc>
          <w:tcPr>
            <w:tcW w:w="274" w:type="pct"/>
          </w:tcPr>
          <w:p w14:paraId="115788C2" w14:textId="6AA4C8F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66262E66" w14:textId="62880B4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rowing spaces: an evaluation of the mental health recovery programme using mixed methods</w:t>
            </w:r>
          </w:p>
        </w:tc>
        <w:tc>
          <w:tcPr>
            <w:tcW w:w="1242" w:type="pct"/>
          </w:tcPr>
          <w:p w14:paraId="1C206C31" w14:textId="7131E783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55AE6FAB" w14:textId="22E35F1B" w:rsidTr="00B46979">
        <w:tc>
          <w:tcPr>
            <w:tcW w:w="447" w:type="pct"/>
          </w:tcPr>
          <w:p w14:paraId="22420B1E" w14:textId="110B5DB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owarth</w:t>
            </w:r>
          </w:p>
        </w:tc>
        <w:tc>
          <w:tcPr>
            <w:tcW w:w="274" w:type="pct"/>
          </w:tcPr>
          <w:p w14:paraId="5AB14155" w14:textId="4EBE935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5D244600" w14:textId="1825945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eating a transformative space for change: A qualitative evaluation of the RHS Wellbeing Programme for people with long term conditions</w:t>
            </w:r>
          </w:p>
        </w:tc>
        <w:tc>
          <w:tcPr>
            <w:tcW w:w="1242" w:type="pct"/>
          </w:tcPr>
          <w:p w14:paraId="07C45758" w14:textId="228B7F02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53212E" w14:paraId="2166B876" w14:textId="77777777" w:rsidTr="00B46979">
        <w:tc>
          <w:tcPr>
            <w:tcW w:w="447" w:type="pct"/>
          </w:tcPr>
          <w:p w14:paraId="6ADFA24A" w14:textId="4964C563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warth</w:t>
            </w:r>
          </w:p>
        </w:tc>
        <w:tc>
          <w:tcPr>
            <w:tcW w:w="274" w:type="pct"/>
          </w:tcPr>
          <w:p w14:paraId="2061DC2F" w14:textId="1C895F68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6548AEBE" w14:textId="5B0F5333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40EA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sonalised solutions through social prescribing</w:t>
            </w:r>
          </w:p>
        </w:tc>
        <w:tc>
          <w:tcPr>
            <w:tcW w:w="1242" w:type="pct"/>
          </w:tcPr>
          <w:p w14:paraId="3064ADA7" w14:textId="74A946B6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53212E" w14:paraId="4FE7B985" w14:textId="125777DB" w:rsidTr="00B46979">
        <w:tc>
          <w:tcPr>
            <w:tcW w:w="447" w:type="pct"/>
          </w:tcPr>
          <w:p w14:paraId="1FFED5F4" w14:textId="7C1647E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Husk</w:t>
            </w:r>
          </w:p>
        </w:tc>
        <w:tc>
          <w:tcPr>
            <w:tcW w:w="274" w:type="pct"/>
          </w:tcPr>
          <w:p w14:paraId="0E62BB86" w14:textId="0027EBE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7CC0BAE6" w14:textId="74B77BA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scribing gardening and conservation activities for health and wellbeing in older people</w:t>
            </w:r>
          </w:p>
        </w:tc>
        <w:tc>
          <w:tcPr>
            <w:tcW w:w="1242" w:type="pct"/>
          </w:tcPr>
          <w:p w14:paraId="409DB878" w14:textId="718F5B95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53212E" w14:paraId="2A9D7E7B" w14:textId="7DBA9800" w:rsidTr="00B46979">
        <w:tc>
          <w:tcPr>
            <w:tcW w:w="447" w:type="pct"/>
          </w:tcPr>
          <w:p w14:paraId="07C4FECF" w14:textId="7DD2869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Ivory</w:t>
            </w:r>
          </w:p>
        </w:tc>
        <w:tc>
          <w:tcPr>
            <w:tcW w:w="274" w:type="pct"/>
          </w:tcPr>
          <w:p w14:paraId="2B6FF65C" w14:textId="1692526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014AF2E1" w14:textId="3E0FB78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spectives: A refreshing and welcome boost for the arts through social prescribing</w:t>
            </w:r>
          </w:p>
        </w:tc>
        <w:tc>
          <w:tcPr>
            <w:tcW w:w="1242" w:type="pct"/>
          </w:tcPr>
          <w:p w14:paraId="7A6631FB" w14:textId="7E18D1C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EC4D79" w14:paraId="0ACFC593" w14:textId="3D985F4C" w:rsidTr="00B46979">
        <w:tc>
          <w:tcPr>
            <w:tcW w:w="447" w:type="pct"/>
          </w:tcPr>
          <w:p w14:paraId="770A00A8" w14:textId="10826F4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ani</w:t>
            </w:r>
          </w:p>
        </w:tc>
        <w:tc>
          <w:tcPr>
            <w:tcW w:w="274" w:type="pct"/>
          </w:tcPr>
          <w:p w14:paraId="55C83447" w14:textId="066F8CC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7C8A5C62" w14:textId="7C003AE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se and impact of social prescribing: a mixed-methods feasibility study protocol</w:t>
            </w:r>
          </w:p>
        </w:tc>
        <w:tc>
          <w:tcPr>
            <w:tcW w:w="1242" w:type="pct"/>
          </w:tcPr>
          <w:p w14:paraId="198CBCDB" w14:textId="048FF4FB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53212E" w14:paraId="454D9143" w14:textId="4735D3A8" w:rsidTr="00B46979">
        <w:tc>
          <w:tcPr>
            <w:tcW w:w="447" w:type="pct"/>
          </w:tcPr>
          <w:p w14:paraId="5FDB4E20" w14:textId="76F3CC9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ani</w:t>
            </w:r>
          </w:p>
        </w:tc>
        <w:tc>
          <w:tcPr>
            <w:tcW w:w="274" w:type="pct"/>
          </w:tcPr>
          <w:p w14:paraId="7B510487" w14:textId="0077F32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6E27A640" w14:textId="2FE0F56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vesting resources to address social factors affecting health: the essential role of social prescribing</w:t>
            </w:r>
          </w:p>
        </w:tc>
        <w:tc>
          <w:tcPr>
            <w:tcW w:w="1242" w:type="pct"/>
          </w:tcPr>
          <w:p w14:paraId="7705B369" w14:textId="4CB3B50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53212E" w14:paraId="6C884462" w14:textId="30C0CC1D" w:rsidTr="00B46979">
        <w:tc>
          <w:tcPr>
            <w:tcW w:w="447" w:type="pct"/>
          </w:tcPr>
          <w:p w14:paraId="4BCA96F3" w14:textId="01FC6F8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aswal</w:t>
            </w:r>
          </w:p>
        </w:tc>
        <w:tc>
          <w:tcPr>
            <w:tcW w:w="274" w:type="pct"/>
          </w:tcPr>
          <w:p w14:paraId="360DB96D" w14:textId="14B81B2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478F5992" w14:textId="64344F4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[poster abstract] Social Prescribing and Integrated Care: An Evaluability Assessment </w:t>
            </w:r>
          </w:p>
        </w:tc>
        <w:tc>
          <w:tcPr>
            <w:tcW w:w="1242" w:type="pct"/>
          </w:tcPr>
          <w:p w14:paraId="6F634FDF" w14:textId="5C93698C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53212E" w14:paraId="1557BD2B" w14:textId="4FFC07F6" w:rsidTr="00B46979">
        <w:tc>
          <w:tcPr>
            <w:tcW w:w="447" w:type="pct"/>
          </w:tcPr>
          <w:p w14:paraId="42B461A2" w14:textId="4C4E9FF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74" w:type="pct"/>
          </w:tcPr>
          <w:p w14:paraId="1D124B69" w14:textId="75F6A07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61E3C087" w14:textId="45D3551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use of arts interventions for mental health and wellbeing in health settings</w:t>
            </w:r>
          </w:p>
        </w:tc>
        <w:tc>
          <w:tcPr>
            <w:tcW w:w="1242" w:type="pct"/>
          </w:tcPr>
          <w:p w14:paraId="12CA3C37" w14:textId="424DDED4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0341E617" w14:textId="7374C745" w:rsidTr="00B46979">
        <w:tc>
          <w:tcPr>
            <w:tcW w:w="447" w:type="pct"/>
          </w:tcPr>
          <w:p w14:paraId="6200E8B2" w14:textId="7F5BF3D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74" w:type="pct"/>
          </w:tcPr>
          <w:p w14:paraId="57EBD8D8" w14:textId="1176989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0DEAAAB1" w14:textId="5773AFC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 Arts on Prescription programme: Perspectives of the cultural institutions</w:t>
            </w:r>
          </w:p>
        </w:tc>
        <w:tc>
          <w:tcPr>
            <w:tcW w:w="1242" w:type="pct"/>
          </w:tcPr>
          <w:p w14:paraId="620D923B" w14:textId="0260BFE9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21531A28" w14:textId="3DAFDE7D" w:rsidTr="00B46979">
        <w:tc>
          <w:tcPr>
            <w:tcW w:w="447" w:type="pct"/>
          </w:tcPr>
          <w:p w14:paraId="1224AF44" w14:textId="05A57A0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74" w:type="pct"/>
          </w:tcPr>
          <w:p w14:paraId="24646BF2" w14:textId="0DC9AD4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3B8DDBC9" w14:textId="0C2AC15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esthetic engagement as health and wellbeing promotion</w:t>
            </w:r>
          </w:p>
        </w:tc>
        <w:tc>
          <w:tcPr>
            <w:tcW w:w="1242" w:type="pct"/>
          </w:tcPr>
          <w:p w14:paraId="1EF74152" w14:textId="727262FB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54C8E5BC" w14:textId="0E91AD73" w:rsidTr="00B46979">
        <w:tc>
          <w:tcPr>
            <w:tcW w:w="447" w:type="pct"/>
          </w:tcPr>
          <w:p w14:paraId="0C1F24E9" w14:textId="38476E5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74" w:type="pct"/>
          </w:tcPr>
          <w:p w14:paraId="21D7B0D9" w14:textId="0D0877E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6AA84321" w14:textId="5F47862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ulture Vitamins – an Arts on Prescription project in Denmark</w:t>
            </w:r>
          </w:p>
        </w:tc>
        <w:tc>
          <w:tcPr>
            <w:tcW w:w="1242" w:type="pct"/>
          </w:tcPr>
          <w:p w14:paraId="05B7D345" w14:textId="69BF5C43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EC4D79" w14:paraId="4D2DDD72" w14:textId="7830C445" w:rsidTr="00B46979">
        <w:tc>
          <w:tcPr>
            <w:tcW w:w="447" w:type="pct"/>
          </w:tcPr>
          <w:p w14:paraId="3A222E4C" w14:textId="27607C2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ohansson</w:t>
            </w:r>
          </w:p>
        </w:tc>
        <w:tc>
          <w:tcPr>
            <w:tcW w:w="274" w:type="pct"/>
          </w:tcPr>
          <w:p w14:paraId="4C56DAA6" w14:textId="18EB770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3B0EDF42" w14:textId="55F2BA2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t’s Try Social Prescribing in Sweden (SPiS) – an Interventional Project Targeting Loneliness among Older Adults Using a Model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for Integrated Care: A Research Protocol</w:t>
            </w:r>
          </w:p>
        </w:tc>
        <w:tc>
          <w:tcPr>
            <w:tcW w:w="1242" w:type="pct"/>
          </w:tcPr>
          <w:p w14:paraId="01E692D7" w14:textId="7BCF6FBE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D438D0" w14:paraId="4DDFD960" w14:textId="059BFAAE" w:rsidTr="00B46979">
        <w:tc>
          <w:tcPr>
            <w:tcW w:w="447" w:type="pct"/>
          </w:tcPr>
          <w:p w14:paraId="7395486F" w14:textId="3B87FD1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ohansson</w:t>
            </w:r>
          </w:p>
        </w:tc>
        <w:tc>
          <w:tcPr>
            <w:tcW w:w="274" w:type="pct"/>
          </w:tcPr>
          <w:p w14:paraId="4108CB5A" w14:textId="1C416F2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096E0D72" w14:textId="5BDC02D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n an ecological-transactional systems model in occupational therapy contribute to a social prescribing programme?</w:t>
            </w:r>
          </w:p>
        </w:tc>
        <w:tc>
          <w:tcPr>
            <w:tcW w:w="1242" w:type="pct"/>
          </w:tcPr>
          <w:p w14:paraId="4BEC9E02" w14:textId="55D3F614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1990ED3B" w14:textId="4F76976C" w:rsidTr="00B46979">
        <w:tc>
          <w:tcPr>
            <w:tcW w:w="447" w:type="pct"/>
          </w:tcPr>
          <w:p w14:paraId="1FA326B2" w14:textId="6B05778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sz w:val="16"/>
                <w:szCs w:val="16"/>
              </w:rPr>
              <w:t>Jones</w:t>
            </w:r>
          </w:p>
        </w:tc>
        <w:tc>
          <w:tcPr>
            <w:tcW w:w="274" w:type="pct"/>
          </w:tcPr>
          <w:p w14:paraId="511046F1" w14:textId="155111F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787E61F1" w14:textId="2BFF116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Return on Investment Analysis of the Healt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cinct Community Hub for Chronic Conditions</w:t>
            </w:r>
          </w:p>
        </w:tc>
        <w:tc>
          <w:tcPr>
            <w:tcW w:w="1242" w:type="pct"/>
          </w:tcPr>
          <w:p w14:paraId="139BD996" w14:textId="49AFDBF7" w:rsidR="004320CD" w:rsidRPr="00AD2D3A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48D678B6" w14:textId="5CF710AE" w:rsidTr="00B46979">
        <w:tc>
          <w:tcPr>
            <w:tcW w:w="447" w:type="pct"/>
          </w:tcPr>
          <w:p w14:paraId="67E99E5D" w14:textId="4BC67E6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Joosten</w:t>
            </w:r>
          </w:p>
        </w:tc>
        <w:tc>
          <w:tcPr>
            <w:tcW w:w="274" w:type="pct"/>
          </w:tcPr>
          <w:p w14:paraId="086D3CE4" w14:textId="622A12E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037" w:type="pct"/>
          </w:tcPr>
          <w:p w14:paraId="61C5A7E8" w14:textId="182D8F9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ferences for Accepting Prescribed Community-Based, Psychosocial, and In-Home Services by Older Adults</w:t>
            </w:r>
          </w:p>
        </w:tc>
        <w:tc>
          <w:tcPr>
            <w:tcW w:w="1242" w:type="pct"/>
          </w:tcPr>
          <w:p w14:paraId="0D47BE1A" w14:textId="33C53BF9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0EC2D17D" w14:textId="1454AB96" w:rsidTr="00B46979">
        <w:tc>
          <w:tcPr>
            <w:tcW w:w="447" w:type="pct"/>
          </w:tcPr>
          <w:p w14:paraId="66E1AE70" w14:textId="18EB4C7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Khan</w:t>
            </w:r>
          </w:p>
        </w:tc>
        <w:tc>
          <w:tcPr>
            <w:tcW w:w="274" w:type="pct"/>
          </w:tcPr>
          <w:p w14:paraId="7AEDF419" w14:textId="0325202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15BA5520" w14:textId="26E98F3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ublic perspectives of social prescribing</w:t>
            </w:r>
          </w:p>
        </w:tc>
        <w:tc>
          <w:tcPr>
            <w:tcW w:w="1242" w:type="pct"/>
          </w:tcPr>
          <w:p w14:paraId="0F475F8E" w14:textId="0FBB8A62" w:rsidR="004320CD" w:rsidRPr="00AD2D3A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04F7D0D9" w14:textId="402977B1" w:rsidTr="00B46979">
        <w:tc>
          <w:tcPr>
            <w:tcW w:w="447" w:type="pct"/>
          </w:tcPr>
          <w:p w14:paraId="62EB5BF6" w14:textId="15E078E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Kiely</w:t>
            </w:r>
          </w:p>
        </w:tc>
        <w:tc>
          <w:tcPr>
            <w:tcW w:w="274" w:type="pct"/>
          </w:tcPr>
          <w:p w14:paraId="7A33C501" w14:textId="424E92D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F19B2FF" w14:textId="6928B74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imary care-based link workers providing social prescribing to improve health and social care outcomes for people with multimorbidity in socially deprived areas (the LinkMM trial): Pilot study for a pragmatic randomised controlled trial</w:t>
            </w:r>
          </w:p>
        </w:tc>
        <w:tc>
          <w:tcPr>
            <w:tcW w:w="1242" w:type="pct"/>
          </w:tcPr>
          <w:p w14:paraId="11E1A87B" w14:textId="3553F1A7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71002112" w14:textId="19092EBC" w:rsidTr="00B46979">
        <w:tc>
          <w:tcPr>
            <w:tcW w:w="447" w:type="pct"/>
          </w:tcPr>
          <w:p w14:paraId="3213D1FA" w14:textId="5F8ACDF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Kime</w:t>
            </w:r>
          </w:p>
        </w:tc>
        <w:tc>
          <w:tcPr>
            <w:tcW w:w="274" w:type="pct"/>
          </w:tcPr>
          <w:p w14:paraId="3D6B1FB0" w14:textId="5B65124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51AB81CC" w14:textId="5A0D024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delivery and management of telephone befriending services – whose needs are being met?</w:t>
            </w:r>
          </w:p>
        </w:tc>
        <w:tc>
          <w:tcPr>
            <w:tcW w:w="1242" w:type="pct"/>
          </w:tcPr>
          <w:p w14:paraId="105290AE" w14:textId="4D5BC45F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11859C70" w14:textId="4A852765" w:rsidTr="00B46979">
        <w:tc>
          <w:tcPr>
            <w:tcW w:w="447" w:type="pct"/>
          </w:tcPr>
          <w:p w14:paraId="2D019BE3" w14:textId="6B0C88B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Kleemann</w:t>
            </w:r>
          </w:p>
        </w:tc>
        <w:tc>
          <w:tcPr>
            <w:tcW w:w="274" w:type="pct"/>
          </w:tcPr>
          <w:p w14:paraId="31C6201E" w14:textId="4F7C525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8CAF1C6" w14:textId="401C461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xercise prescription for people with mental illness: an evaluation of mental health professionals' knowledge, beliefs, barriers, and behaviors</w:t>
            </w:r>
          </w:p>
        </w:tc>
        <w:tc>
          <w:tcPr>
            <w:tcW w:w="1242" w:type="pct"/>
          </w:tcPr>
          <w:p w14:paraId="714532C4" w14:textId="1CA70F35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18EFB8C0" w14:textId="06B98AAF" w:rsidTr="00B46979">
        <w:tc>
          <w:tcPr>
            <w:tcW w:w="447" w:type="pct"/>
          </w:tcPr>
          <w:p w14:paraId="4DCF2EAE" w14:textId="75F7B00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Leavit</w:t>
            </w:r>
            <w:r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4" w:type="pct"/>
          </w:tcPr>
          <w:p w14:paraId="203EB9AE" w14:textId="6F70A8A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21661457" w14:textId="17B8B47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roving Exercise Prescribing in a Rural New England Free Clinic</w:t>
            </w:r>
          </w:p>
        </w:tc>
        <w:tc>
          <w:tcPr>
            <w:tcW w:w="1242" w:type="pct"/>
          </w:tcPr>
          <w:p w14:paraId="170A0A42" w14:textId="606BA508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53212E" w14:paraId="45B50ED3" w14:textId="77777777" w:rsidTr="00B46979">
        <w:tc>
          <w:tcPr>
            <w:tcW w:w="447" w:type="pct"/>
          </w:tcPr>
          <w:p w14:paraId="5DAE31BE" w14:textId="6FB2EAA9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indsay</w:t>
            </w:r>
          </w:p>
        </w:tc>
        <w:tc>
          <w:tcPr>
            <w:tcW w:w="274" w:type="pct"/>
          </w:tcPr>
          <w:p w14:paraId="7EB7245B" w14:textId="51A1B73E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037" w:type="pct"/>
          </w:tcPr>
          <w:p w14:paraId="52FAAB32" w14:textId="1D5031C4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40EA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Leg Clubs - a collaborative example</w:t>
            </w:r>
          </w:p>
        </w:tc>
        <w:tc>
          <w:tcPr>
            <w:tcW w:w="1242" w:type="pct"/>
          </w:tcPr>
          <w:p w14:paraId="75868BFB" w14:textId="4F7BEB0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4EE44523" w14:textId="77777777" w:rsidTr="00B46979">
        <w:tc>
          <w:tcPr>
            <w:tcW w:w="447" w:type="pct"/>
          </w:tcPr>
          <w:p w14:paraId="79E1EAFE" w14:textId="11E3501C" w:rsidR="004320CD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u</w:t>
            </w:r>
          </w:p>
        </w:tc>
        <w:tc>
          <w:tcPr>
            <w:tcW w:w="274" w:type="pct"/>
          </w:tcPr>
          <w:p w14:paraId="6B0101FD" w14:textId="73E3A473" w:rsidR="004320CD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20B64085" w14:textId="66E17082" w:rsidR="004320CD" w:rsidRPr="00440EA8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ffect of Solution-Focused Brief Therapy-Based on Exercise Prescription Intervention on Adolescent Mental health</w:t>
            </w:r>
          </w:p>
        </w:tc>
        <w:tc>
          <w:tcPr>
            <w:tcW w:w="1242" w:type="pct"/>
          </w:tcPr>
          <w:p w14:paraId="0AD600AB" w14:textId="44E79E6E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written in Dutch or English</w:t>
            </w:r>
          </w:p>
        </w:tc>
      </w:tr>
      <w:tr w:rsidR="004320CD" w:rsidRPr="0053212E" w14:paraId="40F435AD" w14:textId="77383FAB" w:rsidTr="00B46979">
        <w:tc>
          <w:tcPr>
            <w:tcW w:w="447" w:type="pct"/>
          </w:tcPr>
          <w:p w14:paraId="3F8F61C9" w14:textId="1D5F087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aier</w:t>
            </w:r>
          </w:p>
        </w:tc>
        <w:tc>
          <w:tcPr>
            <w:tcW w:w="274" w:type="pct"/>
          </w:tcPr>
          <w:p w14:paraId="7AA73328" w14:textId="5003EE7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037" w:type="pct"/>
          </w:tcPr>
          <w:p w14:paraId="7B628F3F" w14:textId="23F0459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moting Nature-Based Activity for People With Mental Illness Through the US "Exercise Is Medicine" Initiative</w:t>
            </w:r>
          </w:p>
        </w:tc>
        <w:tc>
          <w:tcPr>
            <w:tcW w:w="1242" w:type="pct"/>
          </w:tcPr>
          <w:p w14:paraId="43EF7E14" w14:textId="02E76953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752EF8CB" w14:textId="77777777" w:rsidTr="00B46979">
        <w:tc>
          <w:tcPr>
            <w:tcW w:w="447" w:type="pct"/>
          </w:tcPr>
          <w:p w14:paraId="6C6985B1" w14:textId="365D7792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rtin-Domench</w:t>
            </w:r>
          </w:p>
        </w:tc>
        <w:tc>
          <w:tcPr>
            <w:tcW w:w="274" w:type="pct"/>
          </w:tcPr>
          <w:p w14:paraId="273ABC15" w14:textId="39ABED5D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134E30F2" w14:textId="1B5860FF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7468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Evaluation of a pilot program of physical activity prescription in primary care in the Valencian Community (Spain)]</w:t>
            </w:r>
          </w:p>
        </w:tc>
        <w:tc>
          <w:tcPr>
            <w:tcW w:w="1242" w:type="pct"/>
          </w:tcPr>
          <w:p w14:paraId="39B87A0C" w14:textId="01DF61E6" w:rsidR="004320CD" w:rsidRPr="00743F5C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written in Dutch or English</w:t>
            </w:r>
          </w:p>
        </w:tc>
      </w:tr>
      <w:tr w:rsidR="004320CD" w:rsidRPr="00D438D0" w14:paraId="1A892A5F" w14:textId="55C4A1F3" w:rsidTr="00B46979">
        <w:tc>
          <w:tcPr>
            <w:tcW w:w="447" w:type="pct"/>
          </w:tcPr>
          <w:p w14:paraId="73BC0357" w14:textId="61D373F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aund</w:t>
            </w:r>
          </w:p>
        </w:tc>
        <w:tc>
          <w:tcPr>
            <w:tcW w:w="274" w:type="pct"/>
          </w:tcPr>
          <w:p w14:paraId="0ED9041D" w14:textId="41DFD0D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367F8867" w14:textId="53A9D40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tlands for Wellbeing: Piloting a Nature-Based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ealth Intervention for the Management of Anxiety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and Depression</w:t>
            </w:r>
          </w:p>
        </w:tc>
        <w:tc>
          <w:tcPr>
            <w:tcW w:w="1242" w:type="pct"/>
          </w:tcPr>
          <w:p w14:paraId="7385DB90" w14:textId="307501B3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5BEC1376" w14:textId="71451FEA" w:rsidTr="00B46979">
        <w:tc>
          <w:tcPr>
            <w:tcW w:w="447" w:type="pct"/>
          </w:tcPr>
          <w:p w14:paraId="1B2B3F7A" w14:textId="0814F5A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cHale</w:t>
            </w:r>
          </w:p>
        </w:tc>
        <w:tc>
          <w:tcPr>
            <w:tcW w:w="274" w:type="pct"/>
          </w:tcPr>
          <w:p w14:paraId="652EF14D" w14:textId="425C069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54EC09D6" w14:textId="35389A5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reen Health Partnerships in Scotland; Pathways for Social Prescribing and Physical Activity Referral</w:t>
            </w:r>
          </w:p>
        </w:tc>
        <w:tc>
          <w:tcPr>
            <w:tcW w:w="1242" w:type="pct"/>
          </w:tcPr>
          <w:p w14:paraId="03E656E9" w14:textId="43F5AA9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4517F12E" w14:textId="36A0E8B6" w:rsidTr="00B46979">
        <w:tc>
          <w:tcPr>
            <w:tcW w:w="447" w:type="pct"/>
          </w:tcPr>
          <w:p w14:paraId="0AB375A1" w14:textId="27207AC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cLoughlin</w:t>
            </w:r>
          </w:p>
        </w:tc>
        <w:tc>
          <w:tcPr>
            <w:tcW w:w="274" w:type="pct"/>
          </w:tcPr>
          <w:p w14:paraId="21B45A36" w14:textId="5F7504E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1EF5905A" w14:textId="5784D39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 integrated care approach to the users of social prescribing in an acutely frail older adult cohort</w:t>
            </w:r>
          </w:p>
        </w:tc>
        <w:tc>
          <w:tcPr>
            <w:tcW w:w="1242" w:type="pct"/>
          </w:tcPr>
          <w:p w14:paraId="560C4D35" w14:textId="2AC1C3F8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53212E" w14:paraId="17F2EF94" w14:textId="30FAC1D9" w:rsidTr="00B46979">
        <w:tc>
          <w:tcPr>
            <w:tcW w:w="447" w:type="pct"/>
          </w:tcPr>
          <w:p w14:paraId="428C4D20" w14:textId="24131B3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endes</w:t>
            </w:r>
          </w:p>
        </w:tc>
        <w:tc>
          <w:tcPr>
            <w:tcW w:w="274" w:type="pct"/>
          </w:tcPr>
          <w:p w14:paraId="1B778F2E" w14:textId="2749E10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54BCA749" w14:textId="1DB7251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in the community</w:t>
            </w:r>
          </w:p>
        </w:tc>
        <w:tc>
          <w:tcPr>
            <w:tcW w:w="1242" w:type="pct"/>
          </w:tcPr>
          <w:p w14:paraId="1EEB6246" w14:textId="5F1DE6A2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EC4D79" w14:paraId="16DE3144" w14:textId="4725D2FF" w:rsidTr="00B46979">
        <w:tc>
          <w:tcPr>
            <w:tcW w:w="447" w:type="pct"/>
          </w:tcPr>
          <w:p w14:paraId="5DDDBC42" w14:textId="0C077DD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lastRenderedPageBreak/>
              <w:t>Mercer</w:t>
            </w:r>
          </w:p>
        </w:tc>
        <w:tc>
          <w:tcPr>
            <w:tcW w:w="274" w:type="pct"/>
          </w:tcPr>
          <w:p w14:paraId="1E8C125C" w14:textId="584B35A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7EA919DA" w14:textId="1616FB9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Glasgow ‘Deep End’ Links Worker Study Protocol: a quasi-experimental evaluation of a social prescribing intervention for patients with complex needs in areas of high socioeconomic deprivation</w:t>
            </w:r>
          </w:p>
        </w:tc>
        <w:tc>
          <w:tcPr>
            <w:tcW w:w="1242" w:type="pct"/>
          </w:tcPr>
          <w:p w14:paraId="111C69FD" w14:textId="31CBC0F4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D438D0" w14:paraId="4C6A042F" w14:textId="0A1AD13A" w:rsidTr="00B46979">
        <w:tc>
          <w:tcPr>
            <w:tcW w:w="447" w:type="pct"/>
          </w:tcPr>
          <w:p w14:paraId="6514BCB7" w14:textId="1673AD2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iller</w:t>
            </w:r>
          </w:p>
        </w:tc>
        <w:tc>
          <w:tcPr>
            <w:tcW w:w="274" w:type="pct"/>
          </w:tcPr>
          <w:p w14:paraId="6798AF77" w14:textId="5855BBD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037" w:type="pct"/>
          </w:tcPr>
          <w:p w14:paraId="67905327" w14:textId="0ABF6D1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Quality Zone: Yoga for emotional wellbeing in diabetes and other long-term conditions</w:t>
            </w:r>
          </w:p>
        </w:tc>
        <w:tc>
          <w:tcPr>
            <w:tcW w:w="1242" w:type="pct"/>
          </w:tcPr>
          <w:p w14:paraId="41D94808" w14:textId="32D3BDB6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4320CD" w14:paraId="635A963B" w14:textId="77777777" w:rsidTr="00B46979">
        <w:tc>
          <w:tcPr>
            <w:tcW w:w="447" w:type="pct"/>
          </w:tcPr>
          <w:p w14:paraId="05811BAE" w14:textId="0776C4D3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offat</w:t>
            </w:r>
          </w:p>
        </w:tc>
        <w:tc>
          <w:tcPr>
            <w:tcW w:w="274" w:type="pct"/>
          </w:tcPr>
          <w:p w14:paraId="450F9AEF" w14:textId="5CC9FD90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6AE1939F" w14:textId="1B625A92" w:rsidR="004320CD" w:rsidRP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nk Worker social prescribing to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rove health and well-being f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long-term condition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qualitative study of service</w:t>
            </w:r>
          </w:p>
          <w:p w14:paraId="02B78990" w14:textId="6AE91ECA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ser perceptions</w:t>
            </w:r>
          </w:p>
        </w:tc>
        <w:tc>
          <w:tcPr>
            <w:tcW w:w="1242" w:type="pct"/>
          </w:tcPr>
          <w:p w14:paraId="5624F868" w14:textId="0B45CCE8" w:rsidR="004320CD" w:rsidRP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4320CD" w:rsidRPr="00EC4D79" w14:paraId="2FB3AA24" w14:textId="47AD29F5" w:rsidTr="00B46979">
        <w:tc>
          <w:tcPr>
            <w:tcW w:w="447" w:type="pct"/>
          </w:tcPr>
          <w:p w14:paraId="1A2F4D87" w14:textId="6EC650E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offat</w:t>
            </w:r>
          </w:p>
        </w:tc>
        <w:tc>
          <w:tcPr>
            <w:tcW w:w="274" w:type="pct"/>
          </w:tcPr>
          <w:p w14:paraId="23BE0558" w14:textId="6C13996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4BDFB784" w14:textId="6CC9920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aluating the impact of a community-based social prescribing intervention on people with type 2 diabetes in North East England: mixed-methods study protocol</w:t>
            </w:r>
          </w:p>
        </w:tc>
        <w:tc>
          <w:tcPr>
            <w:tcW w:w="1242" w:type="pct"/>
          </w:tcPr>
          <w:p w14:paraId="592F67AE" w14:textId="1D08C303" w:rsidR="004320CD" w:rsidRPr="00EC4D79" w:rsidRDefault="00D438D0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53212E" w14:paraId="4416DFD5" w14:textId="0AA96996" w:rsidTr="00B46979">
        <w:tc>
          <w:tcPr>
            <w:tcW w:w="447" w:type="pct"/>
          </w:tcPr>
          <w:p w14:paraId="1A92FBE6" w14:textId="491BE1A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ulligan</w:t>
            </w:r>
          </w:p>
        </w:tc>
        <w:tc>
          <w:tcPr>
            <w:tcW w:w="274" w:type="pct"/>
          </w:tcPr>
          <w:p w14:paraId="13D671B6" w14:textId="46F0885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24D50DB7" w14:textId="0BF4F67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Creating Pathways Towards Better Health and Wellness</w:t>
            </w:r>
          </w:p>
        </w:tc>
        <w:tc>
          <w:tcPr>
            <w:tcW w:w="1242" w:type="pct"/>
          </w:tcPr>
          <w:p w14:paraId="20445E22" w14:textId="08B1598D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0725AE10" w14:textId="79DC127E" w:rsidTr="00B46979">
        <w:tc>
          <w:tcPr>
            <w:tcW w:w="447" w:type="pct"/>
          </w:tcPr>
          <w:p w14:paraId="3C95C4D9" w14:textId="4DAB9A4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unford</w:t>
            </w:r>
          </w:p>
        </w:tc>
        <w:tc>
          <w:tcPr>
            <w:tcW w:w="274" w:type="pct"/>
          </w:tcPr>
          <w:p w14:paraId="58AD83D6" w14:textId="14AA4FF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3A77BC4" w14:textId="4FA0ACF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munity asset participation and social medicine increases qualities of life</w:t>
            </w:r>
          </w:p>
        </w:tc>
        <w:tc>
          <w:tcPr>
            <w:tcW w:w="1242" w:type="pct"/>
          </w:tcPr>
          <w:p w14:paraId="0ABE6B4E" w14:textId="052E0431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1303B3F4" w14:textId="462748CE" w:rsidTr="00B46979">
        <w:tc>
          <w:tcPr>
            <w:tcW w:w="447" w:type="pct"/>
          </w:tcPr>
          <w:p w14:paraId="4B934EC3" w14:textId="4B49955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Munford</w:t>
            </w:r>
          </w:p>
        </w:tc>
        <w:tc>
          <w:tcPr>
            <w:tcW w:w="274" w:type="pct"/>
          </w:tcPr>
          <w:p w14:paraId="6D417C75" w14:textId="64CB581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04508ABF" w14:textId="6218693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ffects of participating in community assets on quality of life and costs of care: longitudinal cohort study of older people in England</w:t>
            </w:r>
          </w:p>
        </w:tc>
        <w:tc>
          <w:tcPr>
            <w:tcW w:w="1242" w:type="pct"/>
          </w:tcPr>
          <w:p w14:paraId="6C20ECE3" w14:textId="70B4DCDC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6B8B3588" w14:textId="462CA970" w:rsidTr="00B46979">
        <w:tc>
          <w:tcPr>
            <w:tcW w:w="447" w:type="pct"/>
          </w:tcPr>
          <w:p w14:paraId="101B45CD" w14:textId="60F4043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 xml:space="preserve">Naylor </w:t>
            </w:r>
          </w:p>
        </w:tc>
        <w:tc>
          <w:tcPr>
            <w:tcW w:w="274" w:type="pct"/>
          </w:tcPr>
          <w:p w14:paraId="015178C2" w14:textId="67FFCA5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037" w:type="pct"/>
          </w:tcPr>
          <w:p w14:paraId="2D924F31" w14:textId="5D89CCA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bliotherapy as a Treatment for Depression in Primary Care</w:t>
            </w:r>
          </w:p>
        </w:tc>
        <w:tc>
          <w:tcPr>
            <w:tcW w:w="1242" w:type="pct"/>
          </w:tcPr>
          <w:p w14:paraId="3A6D19F6" w14:textId="19AA884E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1DB36227" w14:textId="0689B7E8" w:rsidTr="00B46979">
        <w:tc>
          <w:tcPr>
            <w:tcW w:w="447" w:type="pct"/>
          </w:tcPr>
          <w:p w14:paraId="5691817D" w14:textId="0C53E19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Neville</w:t>
            </w:r>
          </w:p>
        </w:tc>
        <w:tc>
          <w:tcPr>
            <w:tcW w:w="274" w:type="pct"/>
          </w:tcPr>
          <w:p w14:paraId="27218595" w14:textId="5B015C5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4C0E718E" w14:textId="0A7E1DA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se not Prozac? The role of book prescription schemes and healthy reading schemes in the treatment of mental illness in Ireland</w:t>
            </w:r>
          </w:p>
        </w:tc>
        <w:tc>
          <w:tcPr>
            <w:tcW w:w="1242" w:type="pct"/>
          </w:tcPr>
          <w:p w14:paraId="6C60E1F8" w14:textId="29A9E9AF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408D9AAC" w14:textId="5BC9EB1E" w:rsidTr="00B46979">
        <w:tc>
          <w:tcPr>
            <w:tcW w:w="447" w:type="pct"/>
          </w:tcPr>
          <w:p w14:paraId="05C9281F" w14:textId="09015B1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Neville</w:t>
            </w:r>
          </w:p>
        </w:tc>
        <w:tc>
          <w:tcPr>
            <w:tcW w:w="274" w:type="pct"/>
          </w:tcPr>
          <w:p w14:paraId="1114D859" w14:textId="5E406A6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037" w:type="pct"/>
          </w:tcPr>
          <w:p w14:paraId="67BC92D0" w14:textId="234485D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Reading Cure? Bibliotherapy, Healthy Reading Schemes and the Treatment of Mental Illness in Ireland</w:t>
            </w:r>
          </w:p>
        </w:tc>
        <w:tc>
          <w:tcPr>
            <w:tcW w:w="1242" w:type="pct"/>
          </w:tcPr>
          <w:p w14:paraId="6C4DB9D5" w14:textId="3E3BDFAB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53212E" w14:paraId="401ED7A2" w14:textId="77777777" w:rsidTr="00B46979">
        <w:tc>
          <w:tcPr>
            <w:tcW w:w="447" w:type="pct"/>
          </w:tcPr>
          <w:p w14:paraId="33FC210A" w14:textId="3C70BBAC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274" w:type="pct"/>
          </w:tcPr>
          <w:p w14:paraId="6A8C5DBD" w14:textId="2A211BB0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5F50516" w14:textId="3812FC75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D3C7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idence review for social interventions for chronic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6D3C7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in (chronic primary pain and chronic secondary pain)</w:t>
            </w:r>
          </w:p>
        </w:tc>
        <w:tc>
          <w:tcPr>
            <w:tcW w:w="1242" w:type="pct"/>
          </w:tcPr>
          <w:p w14:paraId="43D0E646" w14:textId="375E27C2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53212E" w14:paraId="144ACE8B" w14:textId="7CDF1BB5" w:rsidTr="00B46979">
        <w:tc>
          <w:tcPr>
            <w:tcW w:w="447" w:type="pct"/>
          </w:tcPr>
          <w:p w14:paraId="13738A75" w14:textId="1410F61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Nyatanga</w:t>
            </w:r>
          </w:p>
        </w:tc>
        <w:tc>
          <w:tcPr>
            <w:tcW w:w="274" w:type="pct"/>
          </w:tcPr>
          <w:p w14:paraId="52937967" w14:textId="683F6B8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7EA54885" w14:textId="16CF010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combating loneliness is everyone's business</w:t>
            </w:r>
          </w:p>
        </w:tc>
        <w:tc>
          <w:tcPr>
            <w:tcW w:w="1242" w:type="pct"/>
          </w:tcPr>
          <w:p w14:paraId="1636EE5C" w14:textId="67015360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D438D0" w14:paraId="2DCB04F5" w14:textId="5462FFC9" w:rsidTr="00B46979">
        <w:tc>
          <w:tcPr>
            <w:tcW w:w="447" w:type="pct"/>
          </w:tcPr>
          <w:p w14:paraId="14E25C07" w14:textId="69BCF38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Orellana</w:t>
            </w:r>
          </w:p>
        </w:tc>
        <w:tc>
          <w:tcPr>
            <w:tcW w:w="274" w:type="pct"/>
          </w:tcPr>
          <w:p w14:paraId="4AF12E7E" w14:textId="640D000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21916939" w14:textId="1E66B89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ay centres for older people - attender characteristics, access routes and outcomes of regular attendance: findings of exploratory mixed methods case study research</w:t>
            </w:r>
          </w:p>
        </w:tc>
        <w:tc>
          <w:tcPr>
            <w:tcW w:w="1242" w:type="pct"/>
          </w:tcPr>
          <w:p w14:paraId="74FB9CFB" w14:textId="73F0892A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49ED9117" w14:textId="73C236A7" w:rsidTr="00B46979">
        <w:tc>
          <w:tcPr>
            <w:tcW w:w="447" w:type="pct"/>
          </w:tcPr>
          <w:p w14:paraId="608A018B" w14:textId="10D70D2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O'Toole</w:t>
            </w:r>
          </w:p>
        </w:tc>
        <w:tc>
          <w:tcPr>
            <w:tcW w:w="274" w:type="pct"/>
          </w:tcPr>
          <w:p w14:paraId="296A29D5" w14:textId="61C6A1D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68D39F47" w14:textId="27F159A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e Efficacy of Exercise Referral as an Intervention for Irish Male Prisoners Presenting with Mental Health Symptoms</w:t>
            </w:r>
          </w:p>
        </w:tc>
        <w:tc>
          <w:tcPr>
            <w:tcW w:w="1242" w:type="pct"/>
          </w:tcPr>
          <w:p w14:paraId="7CB78D0A" w14:textId="1A0079F7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77DD7E7F" w14:textId="28AAB9E3" w:rsidTr="00B46979">
        <w:tc>
          <w:tcPr>
            <w:tcW w:w="447" w:type="pct"/>
          </w:tcPr>
          <w:p w14:paraId="39E3FA8B" w14:textId="251FA6B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atel</w:t>
            </w:r>
          </w:p>
        </w:tc>
        <w:tc>
          <w:tcPr>
            <w:tcW w:w="274" w:type="pct"/>
          </w:tcPr>
          <w:p w14:paraId="7A0F8281" w14:textId="1C3AE59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00E912A" w14:textId="5C5FC14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pportunities and Challenges for Digital Social Prescribing in Mental Health: Questionnaire Study</w:t>
            </w:r>
          </w:p>
        </w:tc>
        <w:tc>
          <w:tcPr>
            <w:tcW w:w="1242" w:type="pct"/>
          </w:tcPr>
          <w:p w14:paraId="38A9F9AE" w14:textId="2E3464EF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53212E" w14:paraId="1B37CBFD" w14:textId="77777777" w:rsidTr="00B46979">
        <w:tc>
          <w:tcPr>
            <w:tcW w:w="447" w:type="pct"/>
          </w:tcPr>
          <w:p w14:paraId="39C47654" w14:textId="09B8C892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atel</w:t>
            </w:r>
          </w:p>
        </w:tc>
        <w:tc>
          <w:tcPr>
            <w:tcW w:w="274" w:type="pct"/>
          </w:tcPr>
          <w:p w14:paraId="40FC4E94" w14:textId="10F337B9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2A5F6A58" w14:textId="64BC065A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rrection: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pportunities and Challenges for Digital Social Prescribing in Mental Health: Questionnaire Study</w:t>
            </w:r>
          </w:p>
        </w:tc>
        <w:tc>
          <w:tcPr>
            <w:tcW w:w="1242" w:type="pct"/>
          </w:tcPr>
          <w:p w14:paraId="297F7EFF" w14:textId="5D6BACF8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D438D0" w14:paraId="5391A8BC" w14:textId="6BDC553C" w:rsidTr="00B46979">
        <w:tc>
          <w:tcPr>
            <w:tcW w:w="447" w:type="pct"/>
          </w:tcPr>
          <w:p w14:paraId="074AD11E" w14:textId="4A4AD03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atterson</w:t>
            </w:r>
          </w:p>
        </w:tc>
        <w:tc>
          <w:tcPr>
            <w:tcW w:w="274" w:type="pct"/>
          </w:tcPr>
          <w:p w14:paraId="5C452392" w14:textId="1A874FD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6372704E" w14:textId="6087E4F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idering referral to art therapy: Responses to referral and experiences of participants in a randomised controlled trial</w:t>
            </w:r>
          </w:p>
        </w:tc>
        <w:tc>
          <w:tcPr>
            <w:tcW w:w="1242" w:type="pct"/>
          </w:tcPr>
          <w:p w14:paraId="7EBED481" w14:textId="21E474F5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602EDE9C" w14:textId="77777777" w:rsidTr="00B46979">
        <w:tc>
          <w:tcPr>
            <w:tcW w:w="447" w:type="pct"/>
          </w:tcPr>
          <w:p w14:paraId="7E0940FA" w14:textId="7F527D50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atterson</w:t>
            </w:r>
          </w:p>
        </w:tc>
        <w:tc>
          <w:tcPr>
            <w:tcW w:w="274" w:type="pct"/>
          </w:tcPr>
          <w:p w14:paraId="440EA9C3" w14:textId="1A9E7242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019369E5" w14:textId="4B91FBC2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idering referral to art therapy: Responses to referral and experiences of participants in a randomised controlled trial</w:t>
            </w:r>
          </w:p>
        </w:tc>
        <w:tc>
          <w:tcPr>
            <w:tcW w:w="1242" w:type="pct"/>
          </w:tcPr>
          <w:p w14:paraId="0F5237AF" w14:textId="28FC1ADE" w:rsidR="004320CD" w:rsidRPr="00743F5C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  <w:r w:rsid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duplicate)</w:t>
            </w:r>
          </w:p>
        </w:tc>
      </w:tr>
      <w:tr w:rsidR="004320CD" w:rsidRPr="00D438D0" w14:paraId="2600C18F" w14:textId="79EB66D9" w:rsidTr="00B46979">
        <w:tc>
          <w:tcPr>
            <w:tcW w:w="447" w:type="pct"/>
          </w:tcPr>
          <w:p w14:paraId="160323A5" w14:textId="332351E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escheny</w:t>
            </w:r>
          </w:p>
        </w:tc>
        <w:tc>
          <w:tcPr>
            <w:tcW w:w="274" w:type="pct"/>
          </w:tcPr>
          <w:p w14:paraId="117B2146" w14:textId="540FA1F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3BB833FA" w14:textId="5868B05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 uptake and adherence to social prescribing: a qualitative study</w:t>
            </w:r>
          </w:p>
        </w:tc>
        <w:tc>
          <w:tcPr>
            <w:tcW w:w="1242" w:type="pct"/>
          </w:tcPr>
          <w:p w14:paraId="56D59B20" w14:textId="4212BEF4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765F0565" w14:textId="5BAD040C" w:rsidTr="00B46979">
        <w:tc>
          <w:tcPr>
            <w:tcW w:w="447" w:type="pct"/>
          </w:tcPr>
          <w:p w14:paraId="060E45FF" w14:textId="6D0A0F6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escheny</w:t>
            </w:r>
          </w:p>
        </w:tc>
        <w:tc>
          <w:tcPr>
            <w:tcW w:w="274" w:type="pct"/>
          </w:tcPr>
          <w:p w14:paraId="6CA00035" w14:textId="76C60C1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5134D06A" w14:textId="4341480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Primary care patient and service user engagement</w:t>
            </w:r>
          </w:p>
        </w:tc>
        <w:tc>
          <w:tcPr>
            <w:tcW w:w="1242" w:type="pct"/>
          </w:tcPr>
          <w:p w14:paraId="17813001" w14:textId="49A6BD8C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EC4D79" w14:paraId="142B4393" w14:textId="521B6291" w:rsidTr="00B46979">
        <w:tc>
          <w:tcPr>
            <w:tcW w:w="447" w:type="pct"/>
          </w:tcPr>
          <w:p w14:paraId="365EE0A3" w14:textId="35FD4E9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escheny</w:t>
            </w:r>
          </w:p>
        </w:tc>
        <w:tc>
          <w:tcPr>
            <w:tcW w:w="274" w:type="pct"/>
          </w:tcPr>
          <w:p w14:paraId="70DCAB3F" w14:textId="26CA125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5CA28E84" w14:textId="3A741EC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aluating the Implementation and Delivery of a Social Prescribing Intervention: A Research Protocol</w:t>
            </w:r>
          </w:p>
        </w:tc>
        <w:tc>
          <w:tcPr>
            <w:tcW w:w="1242" w:type="pct"/>
          </w:tcPr>
          <w:p w14:paraId="7FA12419" w14:textId="536CAEE7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D438D0" w14:paraId="5861A06C" w14:textId="63F2C199" w:rsidTr="00B46979">
        <w:tc>
          <w:tcPr>
            <w:tcW w:w="447" w:type="pct"/>
          </w:tcPr>
          <w:p w14:paraId="5ACC2835" w14:textId="51BBBF0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escheny</w:t>
            </w:r>
          </w:p>
        </w:tc>
        <w:tc>
          <w:tcPr>
            <w:tcW w:w="274" w:type="pct"/>
          </w:tcPr>
          <w:p w14:paraId="652F4FDE" w14:textId="312E5A9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6317F6F3" w14:textId="13CCF4D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Implementation and delivery</w:t>
            </w:r>
          </w:p>
        </w:tc>
        <w:tc>
          <w:tcPr>
            <w:tcW w:w="1242" w:type="pct"/>
          </w:tcPr>
          <w:p w14:paraId="72FA07C9" w14:textId="6C0C915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D2533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53212E" w14:paraId="318C346B" w14:textId="7D0997DC" w:rsidTr="00B46979">
        <w:tc>
          <w:tcPr>
            <w:tcW w:w="447" w:type="pct"/>
          </w:tcPr>
          <w:p w14:paraId="3454453F" w14:textId="2A9D66A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escheny</w:t>
            </w:r>
          </w:p>
        </w:tc>
        <w:tc>
          <w:tcPr>
            <w:tcW w:w="274" w:type="pct"/>
          </w:tcPr>
          <w:p w14:paraId="1FF15EF3" w14:textId="5A5520A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09D45AAF" w14:textId="38DA637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Poster abstract] Service user outcomes of a social prescribing programme in general practice</w:t>
            </w:r>
          </w:p>
        </w:tc>
        <w:tc>
          <w:tcPr>
            <w:tcW w:w="1242" w:type="pct"/>
          </w:tcPr>
          <w:p w14:paraId="7413DE36" w14:textId="5C2E7735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EC4D79" w14:paraId="0109D549" w14:textId="3940B13B" w:rsidTr="00B46979">
        <w:tc>
          <w:tcPr>
            <w:tcW w:w="447" w:type="pct"/>
          </w:tcPr>
          <w:p w14:paraId="6AC3B52D" w14:textId="737739E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ickering</w:t>
            </w:r>
          </w:p>
        </w:tc>
        <w:tc>
          <w:tcPr>
            <w:tcW w:w="274" w:type="pct"/>
          </w:tcPr>
          <w:p w14:paraId="710A640C" w14:textId="0ED368F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36AD255C" w14:textId="2D272B1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a nurse-led pilot project in a general practice setting</w:t>
            </w:r>
          </w:p>
        </w:tc>
        <w:tc>
          <w:tcPr>
            <w:tcW w:w="1242" w:type="pct"/>
          </w:tcPr>
          <w:p w14:paraId="01DC08C4" w14:textId="5DCB9710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udy type not suited</w:t>
            </w:r>
          </w:p>
        </w:tc>
      </w:tr>
      <w:tr w:rsidR="004320CD" w:rsidRPr="00D438D0" w14:paraId="0AF7B889" w14:textId="714902FE" w:rsidTr="00B46979">
        <w:tc>
          <w:tcPr>
            <w:tcW w:w="447" w:type="pct"/>
          </w:tcPr>
          <w:p w14:paraId="7147FC13" w14:textId="3FF63A9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opay</w:t>
            </w:r>
          </w:p>
        </w:tc>
        <w:tc>
          <w:tcPr>
            <w:tcW w:w="274" w:type="pct"/>
          </w:tcPr>
          <w:p w14:paraId="719E6BB2" w14:textId="5F6D7BB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037" w:type="pct"/>
          </w:tcPr>
          <w:p w14:paraId="65968EB6" w14:textId="52AC0CA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ocial problems, primary care and pathways to help and support: addressing health inequalities at the individual level.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</w:rPr>
              <w:t>Part II: lay perspectives</w:t>
            </w:r>
          </w:p>
        </w:tc>
        <w:tc>
          <w:tcPr>
            <w:tcW w:w="1242" w:type="pct"/>
          </w:tcPr>
          <w:p w14:paraId="1904C888" w14:textId="04043947" w:rsidR="004320CD" w:rsidRPr="001147FE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  <w:r w:rsid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duplicate)</w:t>
            </w:r>
          </w:p>
        </w:tc>
      </w:tr>
      <w:tr w:rsidR="004320CD" w:rsidRPr="00D438D0" w14:paraId="6DB3AFEF" w14:textId="678DD65B" w:rsidTr="00B46979">
        <w:tc>
          <w:tcPr>
            <w:tcW w:w="447" w:type="pct"/>
          </w:tcPr>
          <w:p w14:paraId="5C6F192A" w14:textId="6431EE7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opay</w:t>
            </w:r>
          </w:p>
        </w:tc>
        <w:tc>
          <w:tcPr>
            <w:tcW w:w="274" w:type="pct"/>
          </w:tcPr>
          <w:p w14:paraId="2D253F58" w14:textId="063085C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037" w:type="pct"/>
          </w:tcPr>
          <w:p w14:paraId="08FBD9B4" w14:textId="2D6E6EE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ocial problems, primary care and pathways to help and support: addressing health inequalities at the individual level. 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</w:rPr>
              <w:t>Part I: the GP perspective</w:t>
            </w:r>
          </w:p>
        </w:tc>
        <w:tc>
          <w:tcPr>
            <w:tcW w:w="1242" w:type="pct"/>
          </w:tcPr>
          <w:p w14:paraId="47654FCD" w14:textId="383769D7" w:rsidR="004320CD" w:rsidRPr="001147FE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  <w:r w:rsid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duplicate)</w:t>
            </w:r>
          </w:p>
        </w:tc>
      </w:tr>
      <w:tr w:rsidR="004320CD" w:rsidRPr="00EC4D79" w14:paraId="4CF03085" w14:textId="14B35726" w:rsidTr="00B46979">
        <w:tc>
          <w:tcPr>
            <w:tcW w:w="447" w:type="pct"/>
          </w:tcPr>
          <w:p w14:paraId="2171659A" w14:textId="6A956B7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Pretty</w:t>
            </w:r>
          </w:p>
        </w:tc>
        <w:tc>
          <w:tcPr>
            <w:tcW w:w="274" w:type="pct"/>
          </w:tcPr>
          <w:p w14:paraId="16538F80" w14:textId="0E89232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EB4F114" w14:textId="00A2A1D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ature-Based Interventions and Mind–Body Interventions: Saving Public Health Costs Whilst Increasing Life Satisfaction and Happiness</w:t>
            </w:r>
          </w:p>
        </w:tc>
        <w:tc>
          <w:tcPr>
            <w:tcW w:w="1242" w:type="pct"/>
          </w:tcPr>
          <w:p w14:paraId="3F2300F5" w14:textId="4F332245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udy type not suited</w:t>
            </w:r>
          </w:p>
        </w:tc>
      </w:tr>
      <w:tr w:rsidR="004320CD" w:rsidRPr="00D438D0" w14:paraId="7C5F920B" w14:textId="77777777" w:rsidTr="00B46979">
        <w:tc>
          <w:tcPr>
            <w:tcW w:w="447" w:type="pct"/>
          </w:tcPr>
          <w:p w14:paraId="018D2E4F" w14:textId="072505B8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uebla </w:t>
            </w:r>
            <w:r w:rsidRPr="00EC4D79">
              <w:rPr>
                <w:rFonts w:cstheme="minorHAnsi"/>
                <w:color w:val="000000"/>
                <w:sz w:val="16"/>
                <w:szCs w:val="16"/>
              </w:rPr>
              <w:t>Fortier</w:t>
            </w:r>
          </w:p>
        </w:tc>
        <w:tc>
          <w:tcPr>
            <w:tcW w:w="274" w:type="pct"/>
          </w:tcPr>
          <w:p w14:paraId="20364C8A" w14:textId="32592449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5E231AAE" w14:textId="20D1C017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eative cross-sectoral collaboration: a conceptual framework of factors influencing partnerships for arts, health and wellbeing</w:t>
            </w:r>
          </w:p>
        </w:tc>
        <w:tc>
          <w:tcPr>
            <w:tcW w:w="1242" w:type="pct"/>
          </w:tcPr>
          <w:p w14:paraId="03C374AC" w14:textId="377AE03B" w:rsidR="004320CD" w:rsidRPr="00F74681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1E154907" w14:textId="3CE87AAA" w:rsidTr="00B46979">
        <w:tc>
          <w:tcPr>
            <w:tcW w:w="447" w:type="pct"/>
          </w:tcPr>
          <w:p w14:paraId="3582402C" w14:textId="0148D58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Radovic</w:t>
            </w:r>
          </w:p>
        </w:tc>
        <w:tc>
          <w:tcPr>
            <w:tcW w:w="274" w:type="pct"/>
          </w:tcPr>
          <w:p w14:paraId="60E4BA5D" w14:textId="3E15317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41CE6E95" w14:textId="7A28695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inician perspectives and practices regarding the use of exercise in the treatment of adolescent depression</w:t>
            </w:r>
          </w:p>
        </w:tc>
        <w:tc>
          <w:tcPr>
            <w:tcW w:w="1242" w:type="pct"/>
          </w:tcPr>
          <w:p w14:paraId="3DB6A66C" w14:textId="4057F043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0E613196" w14:textId="231B4ED5" w:rsidTr="00B46979">
        <w:tc>
          <w:tcPr>
            <w:tcW w:w="447" w:type="pct"/>
          </w:tcPr>
          <w:p w14:paraId="319F54AE" w14:textId="62355ED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Rhodes</w:t>
            </w:r>
          </w:p>
        </w:tc>
        <w:tc>
          <w:tcPr>
            <w:tcW w:w="274" w:type="pct"/>
          </w:tcPr>
          <w:p w14:paraId="48806775" w14:textId="4E171D2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010DE1F4" w14:textId="7B5ED29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'It sounded a lot simpler on the job description'': A qualitative study exploring the role of social prescribing link workers and their training and support needs</w:t>
            </w:r>
          </w:p>
        </w:tc>
        <w:tc>
          <w:tcPr>
            <w:tcW w:w="1242" w:type="pct"/>
          </w:tcPr>
          <w:p w14:paraId="69AC13CC" w14:textId="101B877C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FB484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46D3B86A" w14:textId="098071D3" w:rsidTr="00B46979">
        <w:tc>
          <w:tcPr>
            <w:tcW w:w="447" w:type="pct"/>
          </w:tcPr>
          <w:p w14:paraId="41B7F234" w14:textId="3483FEB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Roberts</w:t>
            </w:r>
          </w:p>
        </w:tc>
        <w:tc>
          <w:tcPr>
            <w:tcW w:w="274" w:type="pct"/>
          </w:tcPr>
          <w:p w14:paraId="48D37CE6" w14:textId="67C5941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746B4C62" w14:textId="7FC23DC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role of social prescribers in wales: a consensus methods study</w:t>
            </w:r>
          </w:p>
        </w:tc>
        <w:tc>
          <w:tcPr>
            <w:tcW w:w="1242" w:type="pct"/>
          </w:tcPr>
          <w:p w14:paraId="1F9B50AB" w14:textId="4E056FDD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FB484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3F85ADE3" w14:textId="24727F9F" w:rsidTr="00B46979">
        <w:tc>
          <w:tcPr>
            <w:tcW w:w="447" w:type="pct"/>
          </w:tcPr>
          <w:p w14:paraId="4356A249" w14:textId="46CEFED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lastRenderedPageBreak/>
              <w:t>Roessler</w:t>
            </w:r>
          </w:p>
        </w:tc>
        <w:tc>
          <w:tcPr>
            <w:tcW w:w="274" w:type="pct"/>
          </w:tcPr>
          <w:p w14:paraId="6D9C93F2" w14:textId="21CE2D8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37" w:type="pct"/>
          </w:tcPr>
          <w:p w14:paraId="2AE4AB6B" w14:textId="59C8E16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corrective emotional experience - or just a bit of exercise? The relevance of interpersonal learning in Exercise on prescription</w:t>
            </w:r>
          </w:p>
        </w:tc>
        <w:tc>
          <w:tcPr>
            <w:tcW w:w="1242" w:type="pct"/>
          </w:tcPr>
          <w:p w14:paraId="5796C5E3" w14:textId="08A9038C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53212E" w14:paraId="6BF5CA05" w14:textId="4E32681C" w:rsidTr="00B46979">
        <w:tc>
          <w:tcPr>
            <w:tcW w:w="447" w:type="pct"/>
          </w:tcPr>
          <w:p w14:paraId="066CC1DF" w14:textId="0E13EBA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274" w:type="pct"/>
          </w:tcPr>
          <w:p w14:paraId="15564AC7" w14:textId="7DB5C70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2A7F61B3" w14:textId="0A7CB5E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ysician-prescribed physical activity in older adults</w:t>
            </w:r>
          </w:p>
        </w:tc>
        <w:tc>
          <w:tcPr>
            <w:tcW w:w="1242" w:type="pct"/>
          </w:tcPr>
          <w:p w14:paraId="7ED0E16B" w14:textId="2A37189C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6EDDF418" w14:textId="2E64D19D" w:rsidTr="00B46979">
        <w:tc>
          <w:tcPr>
            <w:tcW w:w="447" w:type="pct"/>
          </w:tcPr>
          <w:p w14:paraId="4F5424A4" w14:textId="2D4351B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haikh</w:t>
            </w:r>
          </w:p>
        </w:tc>
        <w:tc>
          <w:tcPr>
            <w:tcW w:w="274" w:type="pct"/>
          </w:tcPr>
          <w:p w14:paraId="6A0E871C" w14:textId="41A1EEE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A622DB7" w14:textId="6D5AB48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o-economic inequalities in arts engagement and depression among older adults in the United Kingdom: evidence from the English Longitudinal Study of Ageing</w:t>
            </w:r>
          </w:p>
        </w:tc>
        <w:tc>
          <w:tcPr>
            <w:tcW w:w="1242" w:type="pct"/>
          </w:tcPr>
          <w:p w14:paraId="6CCA44BB" w14:textId="66A5FB72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C52B0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26770BEE" w14:textId="26BBABD4" w:rsidTr="00B46979">
        <w:tc>
          <w:tcPr>
            <w:tcW w:w="447" w:type="pct"/>
          </w:tcPr>
          <w:p w14:paraId="53EA35F4" w14:textId="0AA18A6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kivington</w:t>
            </w:r>
          </w:p>
        </w:tc>
        <w:tc>
          <w:tcPr>
            <w:tcW w:w="274" w:type="pct"/>
          </w:tcPr>
          <w:p w14:paraId="5B24A795" w14:textId="7C55E73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283DE615" w14:textId="4BCBC06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livering a primary care-based social prescribing initiative: a qualitative study of the benefits and challenges</w:t>
            </w:r>
          </w:p>
        </w:tc>
        <w:tc>
          <w:tcPr>
            <w:tcW w:w="1242" w:type="pct"/>
          </w:tcPr>
          <w:p w14:paraId="08BB9B17" w14:textId="521C46BA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C52B0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EC4D79" w14:paraId="550D4CF7" w14:textId="2039883D" w:rsidTr="00B46979">
        <w:tc>
          <w:tcPr>
            <w:tcW w:w="447" w:type="pct"/>
          </w:tcPr>
          <w:p w14:paraId="401172BE" w14:textId="724682F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mock</w:t>
            </w:r>
          </w:p>
        </w:tc>
        <w:tc>
          <w:tcPr>
            <w:tcW w:w="274" w:type="pct"/>
          </w:tcPr>
          <w:p w14:paraId="786BAF39" w14:textId="0693C24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562E137E" w14:textId="62A1463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ssessing Factors That Influence Healthcare Provider Attitudes and Practices regarding Place-Based Exercise Prescriptions: Results of Principal Components Analysis of a Newly Developed Survey Instrument</w:t>
            </w:r>
          </w:p>
        </w:tc>
        <w:tc>
          <w:tcPr>
            <w:tcW w:w="1242" w:type="pct"/>
          </w:tcPr>
          <w:p w14:paraId="5A2C5F8E" w14:textId="477848BF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4320CD" w:rsidRPr="00EC4D79" w14:paraId="4822514F" w14:textId="735AAACB" w:rsidTr="00B46979">
        <w:tc>
          <w:tcPr>
            <w:tcW w:w="447" w:type="pct"/>
          </w:tcPr>
          <w:p w14:paraId="7A4E88A0" w14:textId="161BA59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274" w:type="pct"/>
          </w:tcPr>
          <w:p w14:paraId="31DC6DB8" w14:textId="6D92137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037" w:type="pct"/>
          </w:tcPr>
          <w:p w14:paraId="7069EE9A" w14:textId="6010D16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n social prescribing provide the missing link?</w:t>
            </w:r>
          </w:p>
        </w:tc>
        <w:tc>
          <w:tcPr>
            <w:tcW w:w="1242" w:type="pct"/>
          </w:tcPr>
          <w:p w14:paraId="78571046" w14:textId="481019E3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fore 2010</w:t>
            </w:r>
          </w:p>
        </w:tc>
      </w:tr>
      <w:tr w:rsidR="004320CD" w:rsidRPr="00D438D0" w14:paraId="7327D2D7" w14:textId="3F18483D" w:rsidTr="00B46979">
        <w:tc>
          <w:tcPr>
            <w:tcW w:w="447" w:type="pct"/>
          </w:tcPr>
          <w:p w14:paraId="679611B3" w14:textId="3DAB38C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outhby</w:t>
            </w:r>
          </w:p>
        </w:tc>
        <w:tc>
          <w:tcPr>
            <w:tcW w:w="274" w:type="pct"/>
          </w:tcPr>
          <w:p w14:paraId="0331DD3E" w14:textId="180169A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2B014581" w14:textId="003D3EB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actors affecting general practice collaboration with voluntary</w:t>
            </w: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and community sector organisations</w:t>
            </w:r>
          </w:p>
        </w:tc>
        <w:tc>
          <w:tcPr>
            <w:tcW w:w="1242" w:type="pct"/>
          </w:tcPr>
          <w:p w14:paraId="21981AE9" w14:textId="181063DE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D438D0" w14:paraId="00C8144D" w14:textId="634D32CF" w:rsidTr="00B46979">
        <w:tc>
          <w:tcPr>
            <w:tcW w:w="447" w:type="pct"/>
          </w:tcPr>
          <w:p w14:paraId="59D06EC0" w14:textId="6CAE6F0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anton</w:t>
            </w:r>
          </w:p>
        </w:tc>
        <w:tc>
          <w:tcPr>
            <w:tcW w:w="274" w:type="pct"/>
          </w:tcPr>
          <w:p w14:paraId="2C35A447" w14:textId="093E6F0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037" w:type="pct"/>
          </w:tcPr>
          <w:p w14:paraId="20EBFA2F" w14:textId="489AFEF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Pilot Study of the Views of General Practitioners Regarding Exercise for the Treatment of Depression</w:t>
            </w:r>
          </w:p>
        </w:tc>
        <w:tc>
          <w:tcPr>
            <w:tcW w:w="1242" w:type="pct"/>
          </w:tcPr>
          <w:p w14:paraId="23A32B0F" w14:textId="71D2C2D7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5B5FAEF3" w14:textId="45B79B97" w:rsidTr="00B46979">
        <w:tc>
          <w:tcPr>
            <w:tcW w:w="447" w:type="pct"/>
          </w:tcPr>
          <w:p w14:paraId="16BF8F8A" w14:textId="7AE7457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anton</w:t>
            </w:r>
          </w:p>
        </w:tc>
        <w:tc>
          <w:tcPr>
            <w:tcW w:w="274" w:type="pct"/>
          </w:tcPr>
          <w:p w14:paraId="4DF25223" w14:textId="3B37219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6445E61C" w14:textId="7D3339F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 Exercise Prescription Primer for People with Depression</w:t>
            </w:r>
          </w:p>
        </w:tc>
        <w:tc>
          <w:tcPr>
            <w:tcW w:w="1242" w:type="pct"/>
          </w:tcPr>
          <w:p w14:paraId="2FD8D216" w14:textId="3D89B142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076A0309" w14:textId="2C0074DA" w:rsidTr="00B46979">
        <w:tc>
          <w:tcPr>
            <w:tcW w:w="447" w:type="pct"/>
          </w:tcPr>
          <w:p w14:paraId="00C784E9" w14:textId="156127A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anton</w:t>
            </w:r>
          </w:p>
        </w:tc>
        <w:tc>
          <w:tcPr>
            <w:tcW w:w="274" w:type="pct"/>
          </w:tcPr>
          <w:p w14:paraId="01428FF4" w14:textId="4D10457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719924AF" w14:textId="3142CB5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lementation in action: how Australian Exercise Physiologists approach exercise prescription for people with mental illness</w:t>
            </w:r>
          </w:p>
        </w:tc>
        <w:tc>
          <w:tcPr>
            <w:tcW w:w="1242" w:type="pct"/>
          </w:tcPr>
          <w:p w14:paraId="288FA763" w14:textId="16CA5648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4320CD" w:rsidRPr="00D438D0" w14:paraId="54BA7F55" w14:textId="2A1552CA" w:rsidTr="00B46979">
        <w:tc>
          <w:tcPr>
            <w:tcW w:w="447" w:type="pct"/>
          </w:tcPr>
          <w:p w14:paraId="090324F3" w14:textId="4B39D18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ickley</w:t>
            </w:r>
          </w:p>
        </w:tc>
        <w:tc>
          <w:tcPr>
            <w:tcW w:w="274" w:type="pct"/>
          </w:tcPr>
          <w:p w14:paraId="58AD25FD" w14:textId="0446CFF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037" w:type="pct"/>
          </w:tcPr>
          <w:p w14:paraId="05973F18" w14:textId="6A7F749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oes prescribing participation in arts help to promote recovery for mental health clients?</w:t>
            </w:r>
          </w:p>
        </w:tc>
        <w:tc>
          <w:tcPr>
            <w:tcW w:w="1242" w:type="pct"/>
          </w:tcPr>
          <w:p w14:paraId="0F15D059" w14:textId="5EA3E934" w:rsidR="004320CD" w:rsidRPr="00AA49A4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A49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4320CD" w:rsidRPr="00D438D0" w14:paraId="19015009" w14:textId="52E6AC50" w:rsidTr="00B46979">
        <w:tc>
          <w:tcPr>
            <w:tcW w:w="447" w:type="pct"/>
          </w:tcPr>
          <w:p w14:paraId="11B3B85F" w14:textId="042929C7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ickley</w:t>
            </w:r>
          </w:p>
        </w:tc>
        <w:tc>
          <w:tcPr>
            <w:tcW w:w="274" w:type="pct"/>
          </w:tcPr>
          <w:p w14:paraId="36B4DBD8" w14:textId="2BA5CEE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5362C44F" w14:textId="36A8903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through arts on prescription in a UK city: Participants’ perspectives (Part 1)</w:t>
            </w:r>
          </w:p>
        </w:tc>
        <w:tc>
          <w:tcPr>
            <w:tcW w:w="1242" w:type="pct"/>
          </w:tcPr>
          <w:p w14:paraId="766D6BED" w14:textId="0C118B20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13FD9B3D" w14:textId="5ED24E65" w:rsidTr="00B46979">
        <w:tc>
          <w:tcPr>
            <w:tcW w:w="447" w:type="pct"/>
          </w:tcPr>
          <w:p w14:paraId="6268286F" w14:textId="3A346E1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ickley</w:t>
            </w:r>
          </w:p>
        </w:tc>
        <w:tc>
          <w:tcPr>
            <w:tcW w:w="274" w:type="pct"/>
          </w:tcPr>
          <w:p w14:paraId="50E408E2" w14:textId="12FEBA3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5735A8C8" w14:textId="7BB21D4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through arts on prescription in a UK city: Participants’ perspectives (Part 2)</w:t>
            </w:r>
          </w:p>
        </w:tc>
        <w:tc>
          <w:tcPr>
            <w:tcW w:w="1242" w:type="pct"/>
          </w:tcPr>
          <w:p w14:paraId="451656BA" w14:textId="2EC4596D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5D20C1E2" w14:textId="0509F5D7" w:rsidTr="00B46979">
        <w:tc>
          <w:tcPr>
            <w:tcW w:w="447" w:type="pct"/>
          </w:tcPr>
          <w:p w14:paraId="03391EFF" w14:textId="086F538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ickley</w:t>
            </w:r>
          </w:p>
        </w:tc>
        <w:tc>
          <w:tcPr>
            <w:tcW w:w="274" w:type="pct"/>
          </w:tcPr>
          <w:p w14:paraId="4166DA14" w14:textId="513AFBC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21C90903" w14:textId="7B1ABBB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s on prescription: a qualitative outcomes study</w:t>
            </w:r>
          </w:p>
        </w:tc>
        <w:tc>
          <w:tcPr>
            <w:tcW w:w="1242" w:type="pct"/>
          </w:tcPr>
          <w:p w14:paraId="6A28EB88" w14:textId="5AC4FA12" w:rsidR="004320CD" w:rsidRPr="005C3A76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28A9DF6E" w14:textId="3EE0A39D" w:rsidTr="00B46979">
        <w:tc>
          <w:tcPr>
            <w:tcW w:w="447" w:type="pct"/>
          </w:tcPr>
          <w:p w14:paraId="4CBADCA8" w14:textId="31E505B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tuart</w:t>
            </w:r>
          </w:p>
        </w:tc>
        <w:tc>
          <w:tcPr>
            <w:tcW w:w="274" w:type="pct"/>
          </w:tcPr>
          <w:p w14:paraId="37B005E7" w14:textId="5EDA617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76DF45D5" w14:textId="4BA0EDF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‘Oh no, not a group!’ The factors that lonely or isolated people report as barriers to joining groups for health and well-being</w:t>
            </w:r>
          </w:p>
        </w:tc>
        <w:tc>
          <w:tcPr>
            <w:tcW w:w="1242" w:type="pct"/>
          </w:tcPr>
          <w:p w14:paraId="4AF18464" w14:textId="209724F0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53212E" w14:paraId="7FD651EF" w14:textId="2E70DFAC" w:rsidTr="00B46979">
        <w:tc>
          <w:tcPr>
            <w:tcW w:w="447" w:type="pct"/>
          </w:tcPr>
          <w:p w14:paraId="17ED3D74" w14:textId="3A1A025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Swift</w:t>
            </w:r>
          </w:p>
        </w:tc>
        <w:tc>
          <w:tcPr>
            <w:tcW w:w="274" w:type="pct"/>
          </w:tcPr>
          <w:p w14:paraId="035B515A" w14:textId="7ADA712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614CA4BD" w14:textId="77D51DE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powered primary care: learning from Halton</w:t>
            </w:r>
          </w:p>
        </w:tc>
        <w:tc>
          <w:tcPr>
            <w:tcW w:w="1242" w:type="pct"/>
          </w:tcPr>
          <w:p w14:paraId="3B41A02D" w14:textId="57607BD0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4320CD" w:rsidRPr="00D438D0" w14:paraId="107BF975" w14:textId="5FAABE41" w:rsidTr="00B46979">
        <w:tc>
          <w:tcPr>
            <w:tcW w:w="447" w:type="pct"/>
          </w:tcPr>
          <w:p w14:paraId="5C124BF6" w14:textId="12D9C0C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Taylor</w:t>
            </w:r>
          </w:p>
        </w:tc>
        <w:tc>
          <w:tcPr>
            <w:tcW w:w="274" w:type="pct"/>
          </w:tcPr>
          <w:p w14:paraId="44F90C3C" w14:textId="29335A8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21573AE8" w14:textId="45E806B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ceptions of Pharmacy Involvement in Social Prescribing Pathways in England, Scotland and Wales</w:t>
            </w:r>
          </w:p>
        </w:tc>
        <w:tc>
          <w:tcPr>
            <w:tcW w:w="1242" w:type="pct"/>
          </w:tcPr>
          <w:p w14:paraId="3451B0A3" w14:textId="748604D1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on quadruple aim outcomes)</w:t>
            </w:r>
          </w:p>
        </w:tc>
      </w:tr>
      <w:tr w:rsidR="004320CD" w:rsidRPr="0053212E" w14:paraId="5AD820C0" w14:textId="77777777" w:rsidTr="00B46979">
        <w:tc>
          <w:tcPr>
            <w:tcW w:w="447" w:type="pct"/>
          </w:tcPr>
          <w:p w14:paraId="37D15DE3" w14:textId="770F0677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omas</w:t>
            </w:r>
          </w:p>
        </w:tc>
        <w:tc>
          <w:tcPr>
            <w:tcW w:w="274" w:type="pct"/>
          </w:tcPr>
          <w:p w14:paraId="760BAD72" w14:textId="44C96E65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3909E267" w14:textId="35DD146F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775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pped-Wedge Cluster Randomised Trial of Social Prescribing of Forest Therapy for Quality of Life and Biopsychosocial Wellbeing in Community-Living Australian Adults with Mental Illness: Protocol</w:t>
            </w:r>
          </w:p>
        </w:tc>
        <w:tc>
          <w:tcPr>
            <w:tcW w:w="1242" w:type="pct"/>
          </w:tcPr>
          <w:p w14:paraId="4B3F6A26" w14:textId="25BF11F3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D438D0" w14:paraId="13311D96" w14:textId="3CF21BB5" w:rsidTr="00B46979">
        <w:tc>
          <w:tcPr>
            <w:tcW w:w="447" w:type="pct"/>
          </w:tcPr>
          <w:p w14:paraId="7F1DA690" w14:textId="46C4F94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Thomson</w:t>
            </w:r>
          </w:p>
        </w:tc>
        <w:tc>
          <w:tcPr>
            <w:tcW w:w="274" w:type="pct"/>
          </w:tcPr>
          <w:p w14:paraId="2F8BD0D5" w14:textId="3224CEF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037" w:type="pct"/>
          </w:tcPr>
          <w:p w14:paraId="21D75239" w14:textId="7156B3D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ffects of a museum-based social prescription intervention on quantitative measures of psychological wellbeing in older adults</w:t>
            </w:r>
          </w:p>
        </w:tc>
        <w:tc>
          <w:tcPr>
            <w:tcW w:w="1242" w:type="pct"/>
          </w:tcPr>
          <w:p w14:paraId="2F1DB4F7" w14:textId="2C388B47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4320CD" w:rsidRPr="00D438D0" w14:paraId="7FEC3E13" w14:textId="21B422C7" w:rsidTr="00B46979">
        <w:tc>
          <w:tcPr>
            <w:tcW w:w="447" w:type="pct"/>
          </w:tcPr>
          <w:p w14:paraId="5E48C2A8" w14:textId="0D9B8C4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Thomson</w:t>
            </w:r>
          </w:p>
        </w:tc>
        <w:tc>
          <w:tcPr>
            <w:tcW w:w="274" w:type="pct"/>
          </w:tcPr>
          <w:p w14:paraId="28608598" w14:textId="49250FC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9F1D48A" w14:textId="263ED1C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, nature and mental health: assessing the biopsychosocial effects of a ‘creative green prescription’ museum programme involving horticulture, artmaking and collections</w:t>
            </w:r>
          </w:p>
        </w:tc>
        <w:tc>
          <w:tcPr>
            <w:tcW w:w="1242" w:type="pct"/>
          </w:tcPr>
          <w:p w14:paraId="16A6E4DE" w14:textId="18E9BF6D" w:rsidR="004320CD" w:rsidRPr="00AA49A4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A49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4320CD" w:rsidRPr="00D438D0" w14:paraId="0D4D01B1" w14:textId="1BA6D172" w:rsidTr="00E0076C">
        <w:trPr>
          <w:trHeight w:val="516"/>
        </w:trPr>
        <w:tc>
          <w:tcPr>
            <w:tcW w:w="447" w:type="pct"/>
          </w:tcPr>
          <w:p w14:paraId="25165E6F" w14:textId="2361732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Tierney</w:t>
            </w:r>
          </w:p>
        </w:tc>
        <w:tc>
          <w:tcPr>
            <w:tcW w:w="274" w:type="pct"/>
          </w:tcPr>
          <w:p w14:paraId="66319007" w14:textId="2DDC3A8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166F563B" w14:textId="53032EB0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urrent understanding and implementation of ‘care navigation’ across England: a cross-sectional study of NHS clinical commissioning groups</w:t>
            </w:r>
          </w:p>
        </w:tc>
        <w:tc>
          <w:tcPr>
            <w:tcW w:w="1242" w:type="pct"/>
          </w:tcPr>
          <w:p w14:paraId="69BDD01D" w14:textId="2BE7C980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24528895" w14:textId="31E5D03D" w:rsidTr="00B46979">
        <w:tc>
          <w:tcPr>
            <w:tcW w:w="447" w:type="pct"/>
          </w:tcPr>
          <w:p w14:paraId="5E46AE87" w14:textId="6C8CA16C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sz w:val="16"/>
                <w:szCs w:val="16"/>
              </w:rPr>
              <w:t>Todd</w:t>
            </w:r>
          </w:p>
        </w:tc>
        <w:tc>
          <w:tcPr>
            <w:tcW w:w="274" w:type="pct"/>
          </w:tcPr>
          <w:p w14:paraId="58A258F8" w14:textId="74BD83E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673BF975" w14:textId="3C22FCE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seum-based programs for socially isolated older adults: Understanding what works</w:t>
            </w:r>
          </w:p>
        </w:tc>
        <w:tc>
          <w:tcPr>
            <w:tcW w:w="1242" w:type="pct"/>
          </w:tcPr>
          <w:p w14:paraId="5872769F" w14:textId="44EFE40E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0F2A3641" w14:textId="77777777" w:rsidTr="00B46979">
        <w:tc>
          <w:tcPr>
            <w:tcW w:w="447" w:type="pct"/>
          </w:tcPr>
          <w:p w14:paraId="5692EACC" w14:textId="6E2D1F95" w:rsidR="004320CD" w:rsidRPr="00EC4D79" w:rsidRDefault="004320CD" w:rsidP="004320C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knwon</w:t>
            </w:r>
          </w:p>
        </w:tc>
        <w:tc>
          <w:tcPr>
            <w:tcW w:w="274" w:type="pct"/>
          </w:tcPr>
          <w:p w14:paraId="5D46846D" w14:textId="54217A7C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37" w:type="pct"/>
          </w:tcPr>
          <w:p w14:paraId="75532E26" w14:textId="2364BB7E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775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ysical activity is not a panacea for depression after all</w:t>
            </w:r>
          </w:p>
        </w:tc>
        <w:tc>
          <w:tcPr>
            <w:tcW w:w="1242" w:type="pct"/>
          </w:tcPr>
          <w:p w14:paraId="131E5EDE" w14:textId="6A799F72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53212E" w14:paraId="6282C690" w14:textId="77777777" w:rsidTr="00B46979">
        <w:tc>
          <w:tcPr>
            <w:tcW w:w="447" w:type="pct"/>
          </w:tcPr>
          <w:p w14:paraId="7EBCF19F" w14:textId="56E6CDFA" w:rsidR="004320CD" w:rsidRPr="00EC4D79" w:rsidRDefault="004320CD" w:rsidP="004320CD">
            <w:pPr>
              <w:rPr>
                <w:rFonts w:cstheme="minorHAnsi"/>
                <w:sz w:val="16"/>
                <w:szCs w:val="16"/>
              </w:rPr>
            </w:pPr>
            <w:r w:rsidRPr="00B46979">
              <w:rPr>
                <w:sz w:val="16"/>
                <w:szCs w:val="16"/>
              </w:rPr>
              <w:t>Unknown</w:t>
            </w:r>
          </w:p>
        </w:tc>
        <w:tc>
          <w:tcPr>
            <w:tcW w:w="274" w:type="pct"/>
          </w:tcPr>
          <w:p w14:paraId="318E5474" w14:textId="6F78C96F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46979">
              <w:rPr>
                <w:sz w:val="16"/>
                <w:szCs w:val="16"/>
              </w:rPr>
              <w:t>Unknown</w:t>
            </w:r>
          </w:p>
        </w:tc>
        <w:tc>
          <w:tcPr>
            <w:tcW w:w="3037" w:type="pct"/>
          </w:tcPr>
          <w:p w14:paraId="3C4AAB00" w14:textId="07D48A75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6979">
              <w:rPr>
                <w:sz w:val="16"/>
                <w:szCs w:val="16"/>
                <w:lang w:val="en-US"/>
              </w:rPr>
              <w:t>A Mental Health Social Prescribing Trial (British Red Cross)</w:t>
            </w:r>
          </w:p>
        </w:tc>
        <w:tc>
          <w:tcPr>
            <w:tcW w:w="1242" w:type="pct"/>
          </w:tcPr>
          <w:p w14:paraId="178EF612" w14:textId="7FD069F7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53212E" w14:paraId="23AFA547" w14:textId="77777777" w:rsidTr="00B46979">
        <w:tc>
          <w:tcPr>
            <w:tcW w:w="447" w:type="pct"/>
          </w:tcPr>
          <w:p w14:paraId="7FD98080" w14:textId="797E2329" w:rsidR="004320CD" w:rsidRPr="00EC4D79" w:rsidRDefault="004320CD" w:rsidP="004320CD">
            <w:pPr>
              <w:rPr>
                <w:rFonts w:cstheme="minorHAnsi"/>
                <w:sz w:val="16"/>
                <w:szCs w:val="16"/>
              </w:rPr>
            </w:pPr>
            <w:r w:rsidRPr="00B46979">
              <w:rPr>
                <w:sz w:val="16"/>
                <w:szCs w:val="16"/>
              </w:rPr>
              <w:t>Unknown</w:t>
            </w:r>
          </w:p>
        </w:tc>
        <w:tc>
          <w:tcPr>
            <w:tcW w:w="274" w:type="pct"/>
          </w:tcPr>
          <w:p w14:paraId="5623AB1B" w14:textId="7717D49A" w:rsidR="004320CD" w:rsidRPr="00EC4D79" w:rsidRDefault="004320CD" w:rsidP="004320C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46979">
              <w:rPr>
                <w:sz w:val="16"/>
                <w:szCs w:val="16"/>
              </w:rPr>
              <w:t>Unknown</w:t>
            </w:r>
          </w:p>
        </w:tc>
        <w:tc>
          <w:tcPr>
            <w:tcW w:w="3037" w:type="pct"/>
          </w:tcPr>
          <w:p w14:paraId="31680759" w14:textId="684409C2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46979">
              <w:rPr>
                <w:sz w:val="16"/>
                <w:szCs w:val="16"/>
                <w:lang w:val="en-US"/>
              </w:rPr>
              <w:t>Improving Depressive Symptoms Through Personalised Exercise and Activation</w:t>
            </w:r>
          </w:p>
        </w:tc>
        <w:tc>
          <w:tcPr>
            <w:tcW w:w="1242" w:type="pct"/>
          </w:tcPr>
          <w:p w14:paraId="7EEEA151" w14:textId="15375463" w:rsidR="004320CD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4320CD" w:rsidRPr="00D438D0" w14:paraId="64D020F6" w14:textId="3A3D9006" w:rsidTr="00B46979">
        <w:tc>
          <w:tcPr>
            <w:tcW w:w="447" w:type="pct"/>
          </w:tcPr>
          <w:p w14:paraId="0D4E79A6" w14:textId="6A1993C8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Vancampfort</w:t>
            </w:r>
          </w:p>
        </w:tc>
        <w:tc>
          <w:tcPr>
            <w:tcW w:w="274" w:type="pct"/>
          </w:tcPr>
          <w:p w14:paraId="169D8DA7" w14:textId="257A770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355009EC" w14:textId="254C805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quantitative assessment of the views of mental health professionals on exercise for people with mental illness: perspectives from a low-resource setting</w:t>
            </w:r>
          </w:p>
        </w:tc>
        <w:tc>
          <w:tcPr>
            <w:tcW w:w="1242" w:type="pct"/>
          </w:tcPr>
          <w:p w14:paraId="66CAFCFC" w14:textId="12F072A4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C3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ercise referral scheme</w:t>
            </w:r>
          </w:p>
        </w:tc>
      </w:tr>
      <w:tr w:rsidR="004320CD" w:rsidRPr="00D438D0" w14:paraId="4EDFD644" w14:textId="14584257" w:rsidTr="00B46979">
        <w:tc>
          <w:tcPr>
            <w:tcW w:w="447" w:type="pct"/>
          </w:tcPr>
          <w:p w14:paraId="1F8D7315" w14:textId="7247610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Vannier</w:t>
            </w:r>
          </w:p>
        </w:tc>
        <w:tc>
          <w:tcPr>
            <w:tcW w:w="274" w:type="pct"/>
          </w:tcPr>
          <w:p w14:paraId="1084ADD2" w14:textId="66364633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D0D05D0" w14:textId="02E41DF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rengthening community connection and personal well‐being through volunteering in New Zealand</w:t>
            </w:r>
          </w:p>
        </w:tc>
        <w:tc>
          <w:tcPr>
            <w:tcW w:w="1242" w:type="pct"/>
          </w:tcPr>
          <w:p w14:paraId="18F5C193" w14:textId="77786D40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69BF3708" w14:textId="270FE032" w:rsidTr="00B46979">
        <w:tc>
          <w:tcPr>
            <w:tcW w:w="447" w:type="pct"/>
          </w:tcPr>
          <w:p w14:paraId="7C2BD5E0" w14:textId="37634A86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addington-Jones</w:t>
            </w:r>
          </w:p>
        </w:tc>
        <w:tc>
          <w:tcPr>
            <w:tcW w:w="274" w:type="pct"/>
          </w:tcPr>
          <w:p w14:paraId="38B8F726" w14:textId="4B3004D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2AEE418D" w14:textId="045F35F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xploring Wellbeing and Creativity Through Collaborative Composition as Part of Hull 2017 City of Culture.</w:t>
            </w:r>
          </w:p>
        </w:tc>
        <w:tc>
          <w:tcPr>
            <w:tcW w:w="1242" w:type="pct"/>
          </w:tcPr>
          <w:p w14:paraId="2718B60F" w14:textId="53CF7A64" w:rsidR="004320CD" w:rsidRPr="008C4743" w:rsidRDefault="00256333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4320CD" w:rsidRPr="00D438D0" w14:paraId="59DD7AEA" w14:textId="7A0D1365" w:rsidTr="00B46979">
        <w:tc>
          <w:tcPr>
            <w:tcW w:w="447" w:type="pct"/>
          </w:tcPr>
          <w:p w14:paraId="67AF2950" w14:textId="772EDB01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allace</w:t>
            </w:r>
          </w:p>
        </w:tc>
        <w:tc>
          <w:tcPr>
            <w:tcW w:w="274" w:type="pct"/>
          </w:tcPr>
          <w:p w14:paraId="45D0C21F" w14:textId="0C379989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74B3F3DA" w14:textId="53A65AB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sing consensus methods to develop a Social Prescribing Learning Needs Framework for practitioners in Wales</w:t>
            </w:r>
          </w:p>
        </w:tc>
        <w:tc>
          <w:tcPr>
            <w:tcW w:w="1242" w:type="pct"/>
          </w:tcPr>
          <w:p w14:paraId="62AE0180" w14:textId="7FC23D8F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096A7D19" w14:textId="487C766C" w:rsidTr="00B46979">
        <w:tc>
          <w:tcPr>
            <w:tcW w:w="447" w:type="pct"/>
          </w:tcPr>
          <w:p w14:paraId="20C13F19" w14:textId="5B94BDE2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274" w:type="pct"/>
          </w:tcPr>
          <w:p w14:paraId="309E5EA0" w14:textId="4C09CAED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46A0F0F9" w14:textId="2FF3E7DB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by students: the design and delivery of a social prescribing scheme by medical students in general practice</w:t>
            </w:r>
          </w:p>
        </w:tc>
        <w:tc>
          <w:tcPr>
            <w:tcW w:w="1242" w:type="pct"/>
          </w:tcPr>
          <w:p w14:paraId="69D7EECA" w14:textId="4B7C5009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25F8313C" w14:textId="1BF0A842" w:rsidTr="00B46979">
        <w:tc>
          <w:tcPr>
            <w:tcW w:w="447" w:type="pct"/>
          </w:tcPr>
          <w:p w14:paraId="554DCE12" w14:textId="74455F2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lastRenderedPageBreak/>
              <w:t>White</w:t>
            </w:r>
          </w:p>
        </w:tc>
        <w:tc>
          <w:tcPr>
            <w:tcW w:w="274" w:type="pct"/>
          </w:tcPr>
          <w:p w14:paraId="24E765E7" w14:textId="2EBABBBE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5C3D0ED5" w14:textId="3B1299FF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ront-line perspectives on 'joined-up' working relationships: a qualitative study of social prescribing in the west of Scotland</w:t>
            </w:r>
          </w:p>
        </w:tc>
        <w:tc>
          <w:tcPr>
            <w:tcW w:w="1242" w:type="pct"/>
          </w:tcPr>
          <w:p w14:paraId="7A739C87" w14:textId="48CF1FD0" w:rsidR="004320CD" w:rsidRPr="00EC4D79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4320CD" w:rsidRPr="00D438D0" w14:paraId="14F20EEA" w14:textId="4048DBDB" w:rsidTr="00B46979">
        <w:tc>
          <w:tcPr>
            <w:tcW w:w="447" w:type="pct"/>
          </w:tcPr>
          <w:p w14:paraId="3D858D69" w14:textId="245FD254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hitelaw</w:t>
            </w:r>
          </w:p>
        </w:tc>
        <w:tc>
          <w:tcPr>
            <w:tcW w:w="274" w:type="pct"/>
          </w:tcPr>
          <w:p w14:paraId="478EBAFA" w14:textId="4CC1331A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037" w:type="pct"/>
          </w:tcPr>
          <w:p w14:paraId="49A7EDC0" w14:textId="53AA9285" w:rsidR="004320CD" w:rsidRPr="00EC4D79" w:rsidRDefault="004320CD" w:rsidP="004320C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veloping and implementing a social prescribing initiative in primary care: insights into the possibility of normalisation and sustainability from a UK case study</w:t>
            </w:r>
          </w:p>
        </w:tc>
        <w:tc>
          <w:tcPr>
            <w:tcW w:w="1242" w:type="pct"/>
          </w:tcPr>
          <w:p w14:paraId="4627414A" w14:textId="3B73C565" w:rsidR="004320CD" w:rsidRPr="005C3A76" w:rsidRDefault="004320CD" w:rsidP="004320C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D438D0" w14:paraId="6BC18FA1" w14:textId="6B00A0D4" w:rsidTr="00B46979">
        <w:tc>
          <w:tcPr>
            <w:tcW w:w="447" w:type="pct"/>
          </w:tcPr>
          <w:p w14:paraId="2532DC49" w14:textId="0B14A9E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ildman</w:t>
            </w:r>
          </w:p>
        </w:tc>
        <w:tc>
          <w:tcPr>
            <w:tcW w:w="274" w:type="pct"/>
          </w:tcPr>
          <w:p w14:paraId="2B39959E" w14:textId="2AD2467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037" w:type="pct"/>
          </w:tcPr>
          <w:p w14:paraId="5B2D919C" w14:textId="51C3CBB6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nk workers' perspectives on factors enabling and preventing client engagement with social prescribing</w:t>
            </w:r>
          </w:p>
        </w:tc>
        <w:tc>
          <w:tcPr>
            <w:tcW w:w="1242" w:type="pct"/>
          </w:tcPr>
          <w:p w14:paraId="1226C2E7" w14:textId="1F5A918E" w:rsidR="00D438D0" w:rsidRPr="005C3A76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D438D0" w:rsidRPr="004320CD" w14:paraId="6C87F099" w14:textId="77777777" w:rsidTr="00B46979">
        <w:tc>
          <w:tcPr>
            <w:tcW w:w="447" w:type="pct"/>
          </w:tcPr>
          <w:p w14:paraId="6C3D7726" w14:textId="6B340C11" w:rsidR="00D438D0" w:rsidRPr="00EC4D79" w:rsidRDefault="00D438D0" w:rsidP="00D438D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ildman</w:t>
            </w:r>
          </w:p>
        </w:tc>
        <w:tc>
          <w:tcPr>
            <w:tcW w:w="274" w:type="pct"/>
          </w:tcPr>
          <w:p w14:paraId="0D10D0EA" w14:textId="46BFD2CC" w:rsidR="00D438D0" w:rsidRPr="00EC4D79" w:rsidRDefault="00D438D0" w:rsidP="00D438D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3037" w:type="pct"/>
          </w:tcPr>
          <w:p w14:paraId="592B47E5" w14:textId="4806C83B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vice-users’ perspectives of link worke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: a qualitative follow-u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42" w:type="pct"/>
          </w:tcPr>
          <w:p w14:paraId="6C720071" w14:textId="473C5D65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D438D0" w:rsidRPr="00D438D0" w14:paraId="0B04457D" w14:textId="740FE252" w:rsidTr="00B46979">
        <w:tc>
          <w:tcPr>
            <w:tcW w:w="447" w:type="pct"/>
          </w:tcPr>
          <w:p w14:paraId="7BB001EE" w14:textId="32C5A32F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ildman</w:t>
            </w:r>
          </w:p>
        </w:tc>
        <w:tc>
          <w:tcPr>
            <w:tcW w:w="274" w:type="pct"/>
          </w:tcPr>
          <w:p w14:paraId="2A46FDC6" w14:textId="5FE4EFEE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00826794" w14:textId="5F6AE553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aluation of a Community Health Worker Social Prescribing Program Among UK Patients With Type 2 Diabetes</w:t>
            </w:r>
          </w:p>
        </w:tc>
        <w:tc>
          <w:tcPr>
            <w:tcW w:w="1242" w:type="pct"/>
          </w:tcPr>
          <w:p w14:paraId="206A4BCB" w14:textId="2CED9A38" w:rsidR="00D438D0" w:rsidRPr="00142D9F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  <w:tr w:rsidR="00D438D0" w:rsidRPr="00D438D0" w14:paraId="2BA8C4D6" w14:textId="28EA62B8" w:rsidTr="00B46979">
        <w:tc>
          <w:tcPr>
            <w:tcW w:w="447" w:type="pct"/>
          </w:tcPr>
          <w:p w14:paraId="3DEA7941" w14:textId="63120D6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ilkinson</w:t>
            </w:r>
          </w:p>
        </w:tc>
        <w:tc>
          <w:tcPr>
            <w:tcW w:w="274" w:type="pct"/>
          </w:tcPr>
          <w:p w14:paraId="673A9494" w14:textId="6CD574F8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037" w:type="pct"/>
          </w:tcPr>
          <w:p w14:paraId="4D62F1BE" w14:textId="22EC83AF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sible Voices: Expressive arts with isolated seniors using trained volunteers</w:t>
            </w:r>
          </w:p>
        </w:tc>
        <w:tc>
          <w:tcPr>
            <w:tcW w:w="1242" w:type="pct"/>
          </w:tcPr>
          <w:p w14:paraId="42D9FA9F" w14:textId="62C95E0B" w:rsidR="00D438D0" w:rsidRPr="008C4743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53212E" w14:paraId="632E5557" w14:textId="3F706E11" w:rsidTr="00B46979">
        <w:tc>
          <w:tcPr>
            <w:tcW w:w="447" w:type="pct"/>
          </w:tcPr>
          <w:p w14:paraId="04941C10" w14:textId="46980AC5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ilkinson</w:t>
            </w:r>
          </w:p>
        </w:tc>
        <w:tc>
          <w:tcPr>
            <w:tcW w:w="274" w:type="pct"/>
          </w:tcPr>
          <w:p w14:paraId="41054EE1" w14:textId="53F5436E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03AFE901" w14:textId="6684A4F1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collaborative, multi-sectoral approach to implementing a social prescribing initiative to alleviate social isolation and enhance well-being amongst older people</w:t>
            </w:r>
          </w:p>
        </w:tc>
        <w:tc>
          <w:tcPr>
            <w:tcW w:w="1242" w:type="pct"/>
          </w:tcPr>
          <w:p w14:paraId="573B66E1" w14:textId="356ECF95" w:rsidR="00D438D0" w:rsidRPr="005C3A76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D438D0" w:rsidRPr="00D438D0" w14:paraId="7494B7E1" w14:textId="1CE6A460" w:rsidTr="00B46979">
        <w:tc>
          <w:tcPr>
            <w:tcW w:w="447" w:type="pct"/>
          </w:tcPr>
          <w:p w14:paraId="038CE69E" w14:textId="51E1FAD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274" w:type="pct"/>
          </w:tcPr>
          <w:p w14:paraId="4F77E01D" w14:textId="0328BE3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037" w:type="pct"/>
          </w:tcPr>
          <w:p w14:paraId="44DD9286" w14:textId="09B89FA0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for people with complex needs: a realist evaluation</w:t>
            </w:r>
          </w:p>
        </w:tc>
        <w:tc>
          <w:tcPr>
            <w:tcW w:w="1242" w:type="pct"/>
          </w:tcPr>
          <w:p w14:paraId="573CBA29" w14:textId="1D0855A2" w:rsidR="00D438D0" w:rsidRPr="005C3A76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D438D0" w14:paraId="38B8BD34" w14:textId="4FBE9514" w:rsidTr="00B46979">
        <w:tc>
          <w:tcPr>
            <w:tcW w:w="447" w:type="pct"/>
          </w:tcPr>
          <w:p w14:paraId="085F34E4" w14:textId="655FCFD5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Yates</w:t>
            </w:r>
          </w:p>
        </w:tc>
        <w:tc>
          <w:tcPr>
            <w:tcW w:w="274" w:type="pct"/>
          </w:tcPr>
          <w:p w14:paraId="477CD5EF" w14:textId="4D14E824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1B281A21" w14:textId="0AD06A16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scribed exercise for the treatment of depression in a college population: An interprofessional approach</w:t>
            </w:r>
          </w:p>
        </w:tc>
        <w:tc>
          <w:tcPr>
            <w:tcW w:w="1242" w:type="pct"/>
          </w:tcPr>
          <w:p w14:paraId="5D6A0677" w14:textId="68649096" w:rsidR="00D438D0" w:rsidRPr="00AA49A4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A49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D438D0" w:rsidRPr="00D438D0" w14:paraId="50459EBF" w14:textId="4786FA24" w:rsidTr="00B46979">
        <w:tc>
          <w:tcPr>
            <w:tcW w:w="447" w:type="pct"/>
          </w:tcPr>
          <w:p w14:paraId="223F5872" w14:textId="27B50927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sz w:val="16"/>
                <w:szCs w:val="16"/>
              </w:rPr>
              <w:t>Zhu</w:t>
            </w:r>
          </w:p>
        </w:tc>
        <w:tc>
          <w:tcPr>
            <w:tcW w:w="274" w:type="pct"/>
          </w:tcPr>
          <w:p w14:paraId="7330DE1C" w14:textId="361A8978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037" w:type="pct"/>
          </w:tcPr>
          <w:p w14:paraId="34C5CA10" w14:textId="788280DE" w:rsidR="00D438D0" w:rsidRPr="00EC4D79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4D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 Evaluation of Connect for Health: A Social Referral Program in RI</w:t>
            </w:r>
          </w:p>
        </w:tc>
        <w:tc>
          <w:tcPr>
            <w:tcW w:w="1242" w:type="pct"/>
          </w:tcPr>
          <w:p w14:paraId="20371B09" w14:textId="649323CA" w:rsidR="00D438D0" w:rsidRPr="005C3A76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30721E" w14:paraId="2F09D0EE" w14:textId="77777777" w:rsidTr="0030721E">
        <w:tc>
          <w:tcPr>
            <w:tcW w:w="5000" w:type="pct"/>
            <w:gridSpan w:val="4"/>
          </w:tcPr>
          <w:p w14:paraId="3C33ECA2" w14:textId="3ABF8631" w:rsidR="00D438D0" w:rsidRPr="0030721E" w:rsidRDefault="00D438D0" w:rsidP="00D438D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ARCH UPDATE</w:t>
            </w:r>
          </w:p>
        </w:tc>
      </w:tr>
      <w:tr w:rsidR="00D438D0" w:rsidRPr="0030721E" w14:paraId="3226388F" w14:textId="77777777" w:rsidTr="00B46979">
        <w:tc>
          <w:tcPr>
            <w:tcW w:w="447" w:type="pct"/>
          </w:tcPr>
          <w:p w14:paraId="26A0F847" w14:textId="5CF2CA6E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l-Khudairy</w:t>
            </w:r>
          </w:p>
        </w:tc>
        <w:tc>
          <w:tcPr>
            <w:tcW w:w="274" w:type="pct"/>
          </w:tcPr>
          <w:p w14:paraId="08619004" w14:textId="7820EB36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21DEA33A" w14:textId="5BCF134F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idence and methods required to evaluate the impact for patients who use social prescribing: a rapid systematic review and qualitative interviews</w:t>
            </w:r>
          </w:p>
        </w:tc>
        <w:tc>
          <w:tcPr>
            <w:tcW w:w="1242" w:type="pct"/>
          </w:tcPr>
          <w:p w14:paraId="75289D44" w14:textId="112FACD0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D438D0" w:rsidRPr="0030721E" w14:paraId="106613FE" w14:textId="77777777" w:rsidTr="00B46979">
        <w:tc>
          <w:tcPr>
            <w:tcW w:w="447" w:type="pct"/>
          </w:tcPr>
          <w:p w14:paraId="7F548D5A" w14:textId="7802A3D1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rettell</w:t>
            </w:r>
          </w:p>
        </w:tc>
        <w:tc>
          <w:tcPr>
            <w:tcW w:w="274" w:type="pct"/>
          </w:tcPr>
          <w:p w14:paraId="69BFB9DE" w14:textId="30A3EDB8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7B4A635E" w14:textId="1DBBBCA6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nking Leeds: A Social Prescribing Service for Children and Young People</w:t>
            </w:r>
          </w:p>
        </w:tc>
        <w:tc>
          <w:tcPr>
            <w:tcW w:w="1242" w:type="pct"/>
          </w:tcPr>
          <w:p w14:paraId="6FD318AA" w14:textId="51FD6A41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D438D0" w:rsidRPr="0030721E" w14:paraId="6AB80A7C" w14:textId="77777777" w:rsidTr="00B46979">
        <w:tc>
          <w:tcPr>
            <w:tcW w:w="447" w:type="pct"/>
          </w:tcPr>
          <w:p w14:paraId="3719AFD8" w14:textId="446A1F84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urns</w:t>
            </w:r>
          </w:p>
        </w:tc>
        <w:tc>
          <w:tcPr>
            <w:tcW w:w="274" w:type="pct"/>
          </w:tcPr>
          <w:p w14:paraId="6F7BD0A0" w14:textId="3F85EDA1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7BFF7E30" w14:textId="72A8E7E9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pilot costing 12.7m aims to cut medication use through walking and cycling</w:t>
            </w:r>
          </w:p>
        </w:tc>
        <w:tc>
          <w:tcPr>
            <w:tcW w:w="1242" w:type="pct"/>
          </w:tcPr>
          <w:p w14:paraId="1398DF37" w14:textId="25D11F40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udy type not suited</w:t>
            </w:r>
          </w:p>
        </w:tc>
      </w:tr>
      <w:tr w:rsidR="00D438D0" w:rsidRPr="00D438D0" w14:paraId="432607D1" w14:textId="77777777" w:rsidTr="00B46979">
        <w:tc>
          <w:tcPr>
            <w:tcW w:w="447" w:type="pct"/>
          </w:tcPr>
          <w:p w14:paraId="31771828" w14:textId="5A07D574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heshire</w:t>
            </w:r>
          </w:p>
        </w:tc>
        <w:tc>
          <w:tcPr>
            <w:tcW w:w="274" w:type="pct"/>
          </w:tcPr>
          <w:p w14:paraId="40E67998" w14:textId="4CD62599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64D3857F" w14:textId="6478885B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'Joining a group was inspiring': a qualitative study of service users' experiences of yoga on social prescription</w:t>
            </w:r>
          </w:p>
        </w:tc>
        <w:tc>
          <w:tcPr>
            <w:tcW w:w="1242" w:type="pct"/>
          </w:tcPr>
          <w:p w14:paraId="21B54BB4" w14:textId="3FF2EAA8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D438D0" w14:paraId="0C91D5A2" w14:textId="77777777" w:rsidTr="00B46979">
        <w:tc>
          <w:tcPr>
            <w:tcW w:w="447" w:type="pct"/>
          </w:tcPr>
          <w:p w14:paraId="2506A515" w14:textId="09C552CC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ixsen</w:t>
            </w:r>
          </w:p>
        </w:tc>
        <w:tc>
          <w:tcPr>
            <w:tcW w:w="274" w:type="pct"/>
          </w:tcPr>
          <w:p w14:paraId="0AF7ED66" w14:textId="11EFA749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645B2291" w14:textId="250829DA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hallenges and Approaches to Green Social Prescribing During and in the Aftermath of COVID-19: A Qualitative Study</w:t>
            </w:r>
          </w:p>
        </w:tc>
        <w:tc>
          <w:tcPr>
            <w:tcW w:w="1242" w:type="pct"/>
          </w:tcPr>
          <w:p w14:paraId="1749FD94" w14:textId="35645936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D438D0" w14:paraId="41B5722F" w14:textId="77777777" w:rsidTr="00B46979">
        <w:tc>
          <w:tcPr>
            <w:tcW w:w="447" w:type="pct"/>
          </w:tcPr>
          <w:p w14:paraId="51BD6A89" w14:textId="28A972C3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orenberg</w:t>
            </w:r>
          </w:p>
        </w:tc>
        <w:tc>
          <w:tcPr>
            <w:tcW w:w="274" w:type="pct"/>
          </w:tcPr>
          <w:p w14:paraId="6AACFCEF" w14:textId="4F298AB4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3</w:t>
            </w:r>
          </w:p>
        </w:tc>
        <w:tc>
          <w:tcPr>
            <w:tcW w:w="3037" w:type="pct"/>
          </w:tcPr>
          <w:p w14:paraId="09703DA3" w14:textId="6CE377F3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derstanding and Improving Older People's Well-Being through Social Prescribing Involving the Cultural Sector: Interviews from a Realist Evaluation</w:t>
            </w:r>
          </w:p>
        </w:tc>
        <w:tc>
          <w:tcPr>
            <w:tcW w:w="1242" w:type="pct"/>
          </w:tcPr>
          <w:p w14:paraId="31F93D67" w14:textId="679C6C5E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30721E" w14:paraId="14B7D113" w14:textId="77777777" w:rsidTr="00B46979">
        <w:tc>
          <w:tcPr>
            <w:tcW w:w="447" w:type="pct"/>
          </w:tcPr>
          <w:p w14:paraId="68EA3FC7" w14:textId="407A85EA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rwin</w:t>
            </w:r>
          </w:p>
        </w:tc>
        <w:tc>
          <w:tcPr>
            <w:tcW w:w="274" w:type="pct"/>
          </w:tcPr>
          <w:p w14:paraId="7D9D92CD" w14:textId="2D249826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2115B6B0" w14:textId="523EA69A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aluation of a gallery-based Arts Engagement program for depression</w:t>
            </w:r>
          </w:p>
        </w:tc>
        <w:tc>
          <w:tcPr>
            <w:tcW w:w="1242" w:type="pct"/>
          </w:tcPr>
          <w:p w14:paraId="590E4D49" w14:textId="78495086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D438D0" w:rsidRPr="00D438D0" w14:paraId="64953534" w14:textId="77777777" w:rsidTr="00B46979">
        <w:tc>
          <w:tcPr>
            <w:tcW w:w="447" w:type="pct"/>
          </w:tcPr>
          <w:p w14:paraId="6ADC7A6D" w14:textId="0D7E5A27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Jensen</w:t>
            </w:r>
          </w:p>
        </w:tc>
        <w:tc>
          <w:tcPr>
            <w:tcW w:w="274" w:type="pct"/>
          </w:tcPr>
          <w:p w14:paraId="27518E1A" w14:textId="71BE52EB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3037" w:type="pct"/>
          </w:tcPr>
          <w:p w14:paraId="7EC54180" w14:textId="2BFFCB31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wedish primary healthcare practitioners' perspectives on the impact of arts on prescription for patients and the wider society: a qualitative interview study</w:t>
            </w:r>
          </w:p>
        </w:tc>
        <w:tc>
          <w:tcPr>
            <w:tcW w:w="1242" w:type="pct"/>
          </w:tcPr>
          <w:p w14:paraId="706EC555" w14:textId="66CF7DF0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D438D0" w14:paraId="2A34BCE1" w14:textId="77777777" w:rsidTr="00B46979">
        <w:tc>
          <w:tcPr>
            <w:tcW w:w="447" w:type="pct"/>
          </w:tcPr>
          <w:p w14:paraId="4B26F850" w14:textId="06D0E540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kanjuola</w:t>
            </w:r>
          </w:p>
        </w:tc>
        <w:tc>
          <w:tcPr>
            <w:tcW w:w="274" w:type="pct"/>
          </w:tcPr>
          <w:p w14:paraId="3110E889" w14:textId="4DBF21FC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70B59094" w14:textId="18A548EC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Social Return on Investment Evaluation of the Pilot Social Prescribing EmotionMind Dynamic Coaching Programme to Improve Mental Wellbeing and Self-Confidence</w:t>
            </w:r>
          </w:p>
        </w:tc>
        <w:tc>
          <w:tcPr>
            <w:tcW w:w="1242" w:type="pct"/>
          </w:tcPr>
          <w:p w14:paraId="0078828B" w14:textId="1216BBD3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A49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ntal health recovery program / exercise referral scheme</w:t>
            </w:r>
          </w:p>
        </w:tc>
      </w:tr>
      <w:tr w:rsidR="00D438D0" w:rsidRPr="00D438D0" w14:paraId="751FEAF4" w14:textId="77777777" w:rsidTr="00B46979">
        <w:tc>
          <w:tcPr>
            <w:tcW w:w="447" w:type="pct"/>
          </w:tcPr>
          <w:p w14:paraId="443EC7ED" w14:textId="7A9C7B5E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rris</w:t>
            </w:r>
          </w:p>
        </w:tc>
        <w:tc>
          <w:tcPr>
            <w:tcW w:w="274" w:type="pct"/>
          </w:tcPr>
          <w:p w14:paraId="37889951" w14:textId="63761AA4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0E6E7BDD" w14:textId="0AD3F4AD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during the COVID-19 pandemic: a qualitative study of service providers' and clients' experiences</w:t>
            </w:r>
          </w:p>
        </w:tc>
        <w:tc>
          <w:tcPr>
            <w:tcW w:w="1242" w:type="pct"/>
          </w:tcPr>
          <w:p w14:paraId="3F92930B" w14:textId="73AC0A53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D438D0" w14:paraId="0622812F" w14:textId="77777777" w:rsidTr="00B46979">
        <w:tc>
          <w:tcPr>
            <w:tcW w:w="447" w:type="pct"/>
          </w:tcPr>
          <w:p w14:paraId="64858A4D" w14:textId="110C51CD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hta</w:t>
            </w:r>
          </w:p>
        </w:tc>
        <w:tc>
          <w:tcPr>
            <w:tcW w:w="274" w:type="pct"/>
          </w:tcPr>
          <w:p w14:paraId="721788F5" w14:textId="6897EE0E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0BEE08CE" w14:textId="154734E9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 Solution for Loneliness in Rural Populations: The Effects of Osekkai Conferences during the COVID-19 Pandemic</w:t>
            </w:r>
          </w:p>
        </w:tc>
        <w:tc>
          <w:tcPr>
            <w:tcW w:w="1242" w:type="pct"/>
          </w:tcPr>
          <w:p w14:paraId="45D48C98" w14:textId="032F18AD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D438D0" w14:paraId="3C4B1FBF" w14:textId="77777777" w:rsidTr="00B46979">
        <w:tc>
          <w:tcPr>
            <w:tcW w:w="447" w:type="pct"/>
          </w:tcPr>
          <w:p w14:paraId="74C29301" w14:textId="11D604FF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tty</w:t>
            </w:r>
          </w:p>
        </w:tc>
        <w:tc>
          <w:tcPr>
            <w:tcW w:w="274" w:type="pct"/>
          </w:tcPr>
          <w:p w14:paraId="678E90A3" w14:textId="7EADDCA7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3037" w:type="pct"/>
          </w:tcPr>
          <w:p w14:paraId="634FA00B" w14:textId="6F837D08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ature-Based Interventions and Mind–Body Interventions: Saving Public Health Costs Whilst Increasing Life Satisfaction and Happiness</w:t>
            </w:r>
          </w:p>
        </w:tc>
        <w:tc>
          <w:tcPr>
            <w:tcW w:w="1242" w:type="pct"/>
          </w:tcPr>
          <w:p w14:paraId="00BBB63E" w14:textId="5E9670B7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D438D0" w14:paraId="7C09E17F" w14:textId="77777777" w:rsidTr="00B46979">
        <w:tc>
          <w:tcPr>
            <w:tcW w:w="447" w:type="pct"/>
          </w:tcPr>
          <w:p w14:paraId="290DB735" w14:textId="1D5B0FB9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myth</w:t>
            </w:r>
          </w:p>
        </w:tc>
        <w:tc>
          <w:tcPr>
            <w:tcW w:w="274" w:type="pct"/>
          </w:tcPr>
          <w:p w14:paraId="0E3A42E0" w14:textId="5FABEB6C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6C243DF3" w14:textId="373D011E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creased Wellbeing following Engagement in a Group Nature-Based Programme: The Green Gym Programme Delivered by the Conservation Volunteers</w:t>
            </w:r>
          </w:p>
        </w:tc>
        <w:tc>
          <w:tcPr>
            <w:tcW w:w="1242" w:type="pct"/>
          </w:tcPr>
          <w:p w14:paraId="4569846B" w14:textId="5B61D1A1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EC0254" w14:paraId="225F4509" w14:textId="77777777" w:rsidTr="00B46979">
        <w:tc>
          <w:tcPr>
            <w:tcW w:w="447" w:type="pct"/>
          </w:tcPr>
          <w:p w14:paraId="11D098C0" w14:textId="3CE9C056" w:rsidR="00D438D0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omson</w:t>
            </w:r>
          </w:p>
        </w:tc>
        <w:tc>
          <w:tcPr>
            <w:tcW w:w="274" w:type="pct"/>
          </w:tcPr>
          <w:p w14:paraId="0A80C430" w14:textId="1D9DAE57" w:rsidR="00D438D0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3</w:t>
            </w:r>
          </w:p>
        </w:tc>
        <w:tc>
          <w:tcPr>
            <w:tcW w:w="3037" w:type="pct"/>
          </w:tcPr>
          <w:p w14:paraId="08F30F07" w14:textId="714CB101" w:rsidR="00D438D0" w:rsidRPr="0030721E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C025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vice Users’ Perspectives of a National Social Prescribing Programme to Address Loneliness and Social Isolation: A Qualitative Study</w:t>
            </w:r>
          </w:p>
        </w:tc>
        <w:tc>
          <w:tcPr>
            <w:tcW w:w="1242" w:type="pct"/>
          </w:tcPr>
          <w:p w14:paraId="6F942BC0" w14:textId="77C41A2F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D438D0" w:rsidRPr="0030721E" w14:paraId="51F7A66E" w14:textId="77777777" w:rsidTr="00B46979">
        <w:tc>
          <w:tcPr>
            <w:tcW w:w="447" w:type="pct"/>
          </w:tcPr>
          <w:p w14:paraId="221CC32B" w14:textId="3A6F130C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74" w:type="pct"/>
          </w:tcPr>
          <w:p w14:paraId="4478102D" w14:textId="546A2E43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4D117A18" w14:textId="3A6DDB00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esting a Nature-based Socila Intevention on Loneliness: the RECETAS-PRG Trial</w:t>
            </w:r>
          </w:p>
        </w:tc>
        <w:tc>
          <w:tcPr>
            <w:tcW w:w="1242" w:type="pct"/>
          </w:tcPr>
          <w:p w14:paraId="3285CC34" w14:textId="5E56A97A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D438D0" w:rsidRPr="0030721E" w14:paraId="6726F9F7" w14:textId="77777777" w:rsidTr="00B46979">
        <w:tc>
          <w:tcPr>
            <w:tcW w:w="447" w:type="pct"/>
          </w:tcPr>
          <w:p w14:paraId="24B8A500" w14:textId="7521E740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won</w:t>
            </w:r>
          </w:p>
        </w:tc>
        <w:tc>
          <w:tcPr>
            <w:tcW w:w="274" w:type="pct"/>
          </w:tcPr>
          <w:p w14:paraId="5A9EBF13" w14:textId="0E4CA8E1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17152016" w14:textId="370B17CD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esting a Nature-based Social Intervention on Loneliness: the RECETAS-BCN Trial</w:t>
            </w:r>
          </w:p>
        </w:tc>
        <w:tc>
          <w:tcPr>
            <w:tcW w:w="1242" w:type="pct"/>
          </w:tcPr>
          <w:p w14:paraId="207C99DA" w14:textId="2FE312F7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ther</w:t>
            </w:r>
          </w:p>
        </w:tc>
      </w:tr>
      <w:tr w:rsidR="00D438D0" w:rsidRPr="00D438D0" w14:paraId="03D3CF62" w14:textId="77777777" w:rsidTr="00B46979">
        <w:tc>
          <w:tcPr>
            <w:tcW w:w="447" w:type="pct"/>
          </w:tcPr>
          <w:p w14:paraId="5D50544B" w14:textId="39D5AAB8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achuku</w:t>
            </w:r>
          </w:p>
        </w:tc>
        <w:tc>
          <w:tcPr>
            <w:tcW w:w="274" w:type="pct"/>
          </w:tcPr>
          <w:p w14:paraId="6DBE99BC" w14:textId="7526D157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3037" w:type="pct"/>
          </w:tcPr>
          <w:p w14:paraId="441CAEFE" w14:textId="6D39F71B" w:rsidR="00D438D0" w:rsidRPr="00EC4D79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cial Prescribing for Health: Voucher Adherence and Measured Health Outcomes in a Prescription for Health Program</w:t>
            </w:r>
          </w:p>
        </w:tc>
        <w:tc>
          <w:tcPr>
            <w:tcW w:w="1242" w:type="pct"/>
          </w:tcPr>
          <w:p w14:paraId="1B721D1E" w14:textId="5A2E99A7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not referred from primary care</w:t>
            </w:r>
          </w:p>
        </w:tc>
      </w:tr>
      <w:tr w:rsidR="00D438D0" w:rsidRPr="00D438D0" w14:paraId="2757CD03" w14:textId="77777777" w:rsidTr="00B46979">
        <w:tc>
          <w:tcPr>
            <w:tcW w:w="447" w:type="pct"/>
          </w:tcPr>
          <w:p w14:paraId="74200678" w14:textId="55031D13" w:rsidR="00D438D0" w:rsidRPr="0030721E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274" w:type="pct"/>
          </w:tcPr>
          <w:p w14:paraId="0BA52FDE" w14:textId="6A992F44" w:rsidR="00D438D0" w:rsidRPr="0030721E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3037" w:type="pct"/>
          </w:tcPr>
          <w:p w14:paraId="5B2A1E4E" w14:textId="3ACCD383" w:rsidR="00D438D0" w:rsidRPr="0030721E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721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re than signposting: Findings from an evaluation of a social prescribing service</w:t>
            </w:r>
          </w:p>
        </w:tc>
        <w:tc>
          <w:tcPr>
            <w:tcW w:w="1242" w:type="pct"/>
          </w:tcPr>
          <w:p w14:paraId="79D97B30" w14:textId="6652D9E2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focused</w:t>
            </w:r>
            <w:r w:rsidRPr="007F054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n the influence of SP (on quadruple aim outcomes)</w:t>
            </w:r>
          </w:p>
        </w:tc>
      </w:tr>
      <w:tr w:rsidR="00D438D0" w:rsidRPr="004320CD" w14:paraId="3F9597ED" w14:textId="77777777" w:rsidTr="00B46979">
        <w:tc>
          <w:tcPr>
            <w:tcW w:w="447" w:type="pct"/>
          </w:tcPr>
          <w:p w14:paraId="48B36506" w14:textId="077CFED4" w:rsidR="00D438D0" w:rsidRDefault="00D438D0" w:rsidP="00D438D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ildman and Wildman</w:t>
            </w:r>
          </w:p>
        </w:tc>
        <w:tc>
          <w:tcPr>
            <w:tcW w:w="274" w:type="pct"/>
          </w:tcPr>
          <w:p w14:paraId="25377C8F" w14:textId="15572F6F" w:rsidR="00D438D0" w:rsidRDefault="00D438D0" w:rsidP="00D438D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023</w:t>
            </w:r>
          </w:p>
        </w:tc>
        <w:tc>
          <w:tcPr>
            <w:tcW w:w="3037" w:type="pct"/>
          </w:tcPr>
          <w:p w14:paraId="5CB24A92" w14:textId="566DC03D" w:rsidR="00D438D0" w:rsidRPr="0030721E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pact of a link worker social prescribing intervention on non-electiv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320C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mitted patient care costs: A quasi-experimental study</w:t>
            </w:r>
          </w:p>
        </w:tc>
        <w:tc>
          <w:tcPr>
            <w:tcW w:w="1242" w:type="pct"/>
          </w:tcPr>
          <w:p w14:paraId="3EE3ADF6" w14:textId="21505D98" w:rsidR="00D438D0" w:rsidRDefault="00D438D0" w:rsidP="00D438D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ferral reasons not suited</w:t>
            </w:r>
          </w:p>
        </w:tc>
      </w:tr>
    </w:tbl>
    <w:p w14:paraId="5A897E4A" w14:textId="77777777" w:rsidR="006A3A65" w:rsidRPr="005C3A76" w:rsidRDefault="006A3A65">
      <w:pPr>
        <w:rPr>
          <w:sz w:val="26"/>
          <w:szCs w:val="26"/>
          <w:lang w:val="en-US"/>
        </w:rPr>
      </w:pPr>
    </w:p>
    <w:p w14:paraId="098CE4C4" w14:textId="77777777" w:rsidR="0053212E" w:rsidRPr="005C3A76" w:rsidRDefault="0053212E">
      <w:pPr>
        <w:rPr>
          <w:sz w:val="26"/>
          <w:szCs w:val="26"/>
          <w:lang w:val="en-US"/>
        </w:rPr>
      </w:pPr>
    </w:p>
    <w:sectPr w:rsidR="0053212E" w:rsidRPr="005C3A76" w:rsidSect="00EC4D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65"/>
    <w:rsid w:val="0003708C"/>
    <w:rsid w:val="001147FE"/>
    <w:rsid w:val="00142D9F"/>
    <w:rsid w:val="00174DD4"/>
    <w:rsid w:val="00185EEB"/>
    <w:rsid w:val="00256333"/>
    <w:rsid w:val="0030721E"/>
    <w:rsid w:val="003F1D90"/>
    <w:rsid w:val="004320CD"/>
    <w:rsid w:val="00440EA8"/>
    <w:rsid w:val="00460051"/>
    <w:rsid w:val="004813E0"/>
    <w:rsid w:val="004E29A8"/>
    <w:rsid w:val="0053212E"/>
    <w:rsid w:val="00591834"/>
    <w:rsid w:val="005C3A76"/>
    <w:rsid w:val="006A3A65"/>
    <w:rsid w:val="006D06D8"/>
    <w:rsid w:val="006D3C75"/>
    <w:rsid w:val="00743F5C"/>
    <w:rsid w:val="0076017A"/>
    <w:rsid w:val="007B47D6"/>
    <w:rsid w:val="00833D5E"/>
    <w:rsid w:val="008C4743"/>
    <w:rsid w:val="00AA49A4"/>
    <w:rsid w:val="00AD2D3A"/>
    <w:rsid w:val="00B46979"/>
    <w:rsid w:val="00C26E2E"/>
    <w:rsid w:val="00C95993"/>
    <w:rsid w:val="00D438D0"/>
    <w:rsid w:val="00D77505"/>
    <w:rsid w:val="00E0076C"/>
    <w:rsid w:val="00E013B7"/>
    <w:rsid w:val="00E2618E"/>
    <w:rsid w:val="00E636A5"/>
    <w:rsid w:val="00E94AB6"/>
    <w:rsid w:val="00EC0254"/>
    <w:rsid w:val="00EC4D79"/>
    <w:rsid w:val="00F7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63CE2"/>
  <w15:chartTrackingRefBased/>
  <w15:docId w15:val="{E9ECFE22-5DB8-4F10-BDAB-591E8B13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6</Pages>
  <Words>4546</Words>
  <Characters>25917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16</cp:revision>
  <dcterms:created xsi:type="dcterms:W3CDTF">2023-04-26T13:31:00Z</dcterms:created>
  <dcterms:modified xsi:type="dcterms:W3CDTF">2023-07-20T19:13:00Z</dcterms:modified>
</cp:coreProperties>
</file>